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6FF75" w14:textId="77777777" w:rsidR="009D46C7" w:rsidRDefault="00CD3461" w:rsidP="00CD3461">
      <w:pPr>
        <w:jc w:val="center"/>
        <w:rPr>
          <w:b/>
          <w:bCs/>
          <w:lang w:val="en-US"/>
        </w:rPr>
      </w:pPr>
      <w:r w:rsidRPr="00CD3461">
        <w:rPr>
          <w:b/>
          <w:bCs/>
          <w:lang w:val="en-US"/>
        </w:rPr>
        <w:t>Supplementary Information</w:t>
      </w:r>
      <w:r w:rsidR="009141DB">
        <w:rPr>
          <w:b/>
          <w:bCs/>
          <w:lang w:val="en-US"/>
        </w:rPr>
        <w:t xml:space="preserve">: </w:t>
      </w:r>
    </w:p>
    <w:p w14:paraId="141F5173" w14:textId="6F737546" w:rsidR="00C270CA" w:rsidRDefault="00CD3461" w:rsidP="00CD3461">
      <w:pPr>
        <w:jc w:val="center"/>
        <w:rPr>
          <w:b/>
          <w:bCs/>
          <w:lang w:val="en-US"/>
        </w:rPr>
      </w:pPr>
      <w:r w:rsidRPr="00CD3461">
        <w:rPr>
          <w:b/>
          <w:bCs/>
          <w:lang w:val="en-US"/>
        </w:rPr>
        <w:t>A Multifactorial  Intervertebral Disc Degeneration Model: Integrating</w:t>
      </w:r>
      <w:r w:rsidR="009A42A4" w:rsidRPr="009A42A4">
        <w:rPr>
          <w:b/>
          <w:bCs/>
          <w:lang w:val="en-US"/>
        </w:rPr>
        <w:t xml:space="preserve"> </w:t>
      </w:r>
      <w:r w:rsidR="009A42A4" w:rsidRPr="00CD3461">
        <w:rPr>
          <w:b/>
          <w:bCs/>
          <w:lang w:val="en-US"/>
        </w:rPr>
        <w:t>Structural Disruption</w:t>
      </w:r>
      <w:r w:rsidR="009A42A4">
        <w:rPr>
          <w:b/>
          <w:bCs/>
          <w:lang w:val="en-US"/>
        </w:rPr>
        <w:t>,</w:t>
      </w:r>
      <w:r w:rsidRPr="00CD3461">
        <w:rPr>
          <w:b/>
          <w:bCs/>
          <w:lang w:val="en-US"/>
        </w:rPr>
        <w:t xml:space="preserve"> Inflammation, Biomechanical Parameters, and Neural Sensitization</w:t>
      </w:r>
    </w:p>
    <w:p w14:paraId="659A609B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34A5002A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6B3EADB9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0E7DF83A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07E436DB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32091CF9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52277866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4CFD60E4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1883A738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1EE2D8B6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4CE45B58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2A6C2627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345ECAE3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3F4B85E3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1FC6070B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716AEE05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08994231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0CFC7E65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326FB859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3071F23F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78B4E85D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5E12F5E6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29774E75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4BA74883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68A28E00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749F101A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5EE116BE" w14:textId="77777777" w:rsidR="009D46C7" w:rsidRDefault="009D46C7" w:rsidP="00CD3461">
      <w:pPr>
        <w:jc w:val="center"/>
        <w:rPr>
          <w:b/>
          <w:bCs/>
          <w:lang w:val="en-US"/>
        </w:rPr>
      </w:pPr>
    </w:p>
    <w:p w14:paraId="360969C5" w14:textId="77777777" w:rsidR="009D46C7" w:rsidRPr="00CD3461" w:rsidRDefault="009D46C7" w:rsidP="00CD3461">
      <w:pPr>
        <w:jc w:val="center"/>
        <w:rPr>
          <w:b/>
          <w:bCs/>
          <w:lang w:val="en-US"/>
        </w:rPr>
      </w:pPr>
    </w:p>
    <w:p w14:paraId="3134085A" w14:textId="77777777" w:rsidR="00962E4B" w:rsidRDefault="005F0592" w:rsidP="005F0592">
      <w:pPr>
        <w:rPr>
          <w:b/>
          <w:bCs/>
        </w:rPr>
      </w:pPr>
      <w:r w:rsidRPr="005F0592">
        <w:rPr>
          <w:lang w:val="en-US"/>
        </w:rPr>
        <w:lastRenderedPageBreak/>
        <w:t>S</w:t>
      </w:r>
      <w:r w:rsidRPr="009D46C7">
        <w:rPr>
          <w:lang w:val="en-US"/>
        </w:rPr>
        <w:t xml:space="preserve">1: </w:t>
      </w:r>
      <w:r w:rsidRPr="009D46C7">
        <w:rPr>
          <w:i/>
          <w:iCs/>
          <w:lang w:val="en-US"/>
        </w:rPr>
        <w:t>I</w:t>
      </w:r>
      <w:r w:rsidRPr="009D46C7">
        <w:rPr>
          <w:i/>
          <w:iCs/>
        </w:rPr>
        <w:t xml:space="preserve">n vitro </w:t>
      </w:r>
      <w:r w:rsidRPr="009D46C7">
        <w:t xml:space="preserve">feasibility study: Combining papain and TNFα. </w:t>
      </w:r>
    </w:p>
    <w:p w14:paraId="1C42F413" w14:textId="6BE137A5" w:rsidR="005F0592" w:rsidRDefault="005F0592" w:rsidP="00F87995">
      <w:pPr>
        <w:jc w:val="both"/>
      </w:pPr>
      <w:r w:rsidRPr="005F0592">
        <w:t xml:space="preserve">To test compatibility of papain and TNFα, </w:t>
      </w:r>
      <w:r w:rsidR="00F87995">
        <w:t xml:space="preserve">the two </w:t>
      </w:r>
      <w:r w:rsidRPr="005F0592">
        <w:t xml:space="preserve">reagents were mixed and incubated at 20% oxygen and 37°C at a final reagent activity/ concentration of 10 ng/mL for TNFα and 6 U/mL for papain. To enable optimal enzyme activity, papain (Merck, Switzerland) was dissolved at an initial activity of 60 U/mL in a PBS buffer containing 5 mM ethylenediaminetetraacetic acid (EDTA, MW 372.24) and 10 mM L-cysteine HCl (MW 157.62) as described in </w:t>
      </w:r>
      <w:r>
        <w:t>(1)</w:t>
      </w:r>
      <w:r w:rsidRPr="005F0592">
        <w:t xml:space="preserve">. The </w:t>
      </w:r>
      <w:r w:rsidR="00962E4B">
        <w:t xml:space="preserve">papain </w:t>
      </w:r>
      <w:r w:rsidRPr="005F0592">
        <w:t>buffer was adjusted to a pH of 6.4 and sterile filtered. Recombinant bovine TNFα (R&amp;D biotech, France) was dissolved in PBS. After 2 hours, 1, 3 and 7 days</w:t>
      </w:r>
      <w:r w:rsidR="00F87995">
        <w:t>,</w:t>
      </w:r>
      <w:r w:rsidRPr="005F0592">
        <w:t xml:space="preserve"> 0.5 mL of each mix was harvested (n=4). TNFα content in the different groups was measured with an enzyme-linked immunosorbent assay (ELISA, R&amp;D systems, USA) using the manufacturer’s instructions. Groups with TNFα additions were tested for all harvested timepoints, whereas groups without TNFα addition where only tested </w:t>
      </w:r>
      <w:r w:rsidR="00F87995">
        <w:t>after</w:t>
      </w:r>
      <w:r w:rsidRPr="005F0592">
        <w:t xml:space="preserve"> </w:t>
      </w:r>
      <w:r w:rsidR="00F87995">
        <w:t xml:space="preserve">2 </w:t>
      </w:r>
      <w:r w:rsidRPr="005F0592">
        <w:t>hour</w:t>
      </w:r>
      <w:r w:rsidR="00F87995">
        <w:t>s</w:t>
      </w:r>
      <w:r w:rsidRPr="005F0592">
        <w:t xml:space="preserve"> and </w:t>
      </w:r>
      <w:r w:rsidR="00F87995">
        <w:t xml:space="preserve">7 </w:t>
      </w:r>
      <w:r w:rsidRPr="005F0592">
        <w:t>day</w:t>
      </w:r>
      <w:r w:rsidR="00F87995">
        <w:t>s</w:t>
      </w:r>
      <w:r w:rsidRPr="005F0592">
        <w:t xml:space="preserve"> as negative controls. </w:t>
      </w:r>
    </w:p>
    <w:p w14:paraId="01653909" w14:textId="39FB36D4" w:rsidR="00962E4B" w:rsidRDefault="00F87995" w:rsidP="00F87995">
      <w:pPr>
        <w:jc w:val="both"/>
      </w:pPr>
      <w:r>
        <w:t>When</w:t>
      </w:r>
      <w:r w:rsidR="00962E4B">
        <w:t xml:space="preserve"> papain was present in the mix, TNFα was not detectable anymore via ELISA. Therefore, sequential injection of the two </w:t>
      </w:r>
      <w:r>
        <w:t xml:space="preserve">reagents </w:t>
      </w:r>
      <w:r w:rsidR="00962E4B">
        <w:t>seemed more promising</w:t>
      </w:r>
      <w:r w:rsidR="00DD3D30">
        <w:t xml:space="preserve"> and was implemented in the model</w:t>
      </w:r>
      <w:r w:rsidR="00962E4B">
        <w:t xml:space="preserve">. </w:t>
      </w:r>
    </w:p>
    <w:p w14:paraId="01F8B91B" w14:textId="4255361A" w:rsidR="00962E4B" w:rsidRDefault="00962E4B" w:rsidP="005F0592"/>
    <w:p w14:paraId="676A184A" w14:textId="687A7DF2" w:rsidR="005F0592" w:rsidRDefault="00962E4B" w:rsidP="005F0592">
      <w:r w:rsidRPr="00962E4B">
        <w:object w:dxaOrig="6576" w:dyaOrig="4627" w14:anchorId="5C8207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.1pt;height:222.9pt" o:ole="">
            <v:imagedata r:id="rId5" o:title=""/>
          </v:shape>
          <o:OLEObject Type="Embed" ProgID="Prism10.Document" ShapeID="_x0000_i1025" DrawAspect="Content" ObjectID="_1824358812" r:id="rId6"/>
        </w:object>
      </w:r>
    </w:p>
    <w:p w14:paraId="29B8142B" w14:textId="77777777" w:rsidR="005F0592" w:rsidRPr="005F0592" w:rsidRDefault="005F0592" w:rsidP="005F0592"/>
    <w:p w14:paraId="7F798CE4" w14:textId="3E410289" w:rsidR="005F0592" w:rsidRPr="005F0592" w:rsidRDefault="005F0592" w:rsidP="005F0592">
      <w:pPr>
        <w:rPr>
          <w:highlight w:val="magenta"/>
          <w:lang w:val="en-US"/>
        </w:rPr>
      </w:pPr>
      <w:r>
        <w:rPr>
          <w:noProof/>
        </w:rPr>
        <w:t>(1)</w:t>
      </w:r>
      <w:r w:rsidRPr="00C35F00">
        <w:rPr>
          <w:noProof/>
        </w:rPr>
        <w:t xml:space="preserve">Gantenbein, B., et al., </w:t>
      </w:r>
      <w:r w:rsidRPr="005F0592">
        <w:rPr>
          <w:i/>
          <w:noProof/>
        </w:rPr>
        <w:t>Organ culture bioreactors--platforms to study human intervertebral disc degeneration and regenerative therapy.</w:t>
      </w:r>
      <w:r w:rsidRPr="00C35F00">
        <w:rPr>
          <w:noProof/>
        </w:rPr>
        <w:t xml:space="preserve"> Curr Stem Cell Res Ther, 2015. </w:t>
      </w:r>
      <w:r w:rsidRPr="005F0592">
        <w:rPr>
          <w:b/>
          <w:noProof/>
        </w:rPr>
        <w:t>10</w:t>
      </w:r>
      <w:r w:rsidRPr="00C35F00">
        <w:rPr>
          <w:noProof/>
        </w:rPr>
        <w:t>(4): p. 339-52.</w:t>
      </w:r>
    </w:p>
    <w:p w14:paraId="3C5C6535" w14:textId="77777777" w:rsidR="005F0592" w:rsidRDefault="005F0592">
      <w:pPr>
        <w:rPr>
          <w:highlight w:val="magenta"/>
          <w:lang w:val="en-US"/>
        </w:rPr>
      </w:pPr>
    </w:p>
    <w:p w14:paraId="2062FC7F" w14:textId="77777777" w:rsidR="008A1CD1" w:rsidRDefault="008A1CD1">
      <w:pPr>
        <w:rPr>
          <w:highlight w:val="magenta"/>
          <w:lang w:val="en-US"/>
        </w:rPr>
      </w:pPr>
    </w:p>
    <w:p w14:paraId="34F13883" w14:textId="77777777" w:rsidR="008A1CD1" w:rsidRDefault="008A1CD1">
      <w:pPr>
        <w:rPr>
          <w:highlight w:val="magenta"/>
          <w:lang w:val="en-US"/>
        </w:rPr>
      </w:pPr>
    </w:p>
    <w:p w14:paraId="3889ED64" w14:textId="77777777" w:rsidR="008A1CD1" w:rsidRDefault="008A1CD1">
      <w:pPr>
        <w:rPr>
          <w:highlight w:val="magenta"/>
          <w:lang w:val="en-US"/>
        </w:rPr>
      </w:pPr>
    </w:p>
    <w:p w14:paraId="7A669CBE" w14:textId="77777777" w:rsidR="009D46C7" w:rsidRDefault="009D46C7">
      <w:pPr>
        <w:rPr>
          <w:highlight w:val="magenta"/>
          <w:lang w:val="en-US"/>
        </w:rPr>
      </w:pPr>
    </w:p>
    <w:p w14:paraId="6134EFAD" w14:textId="77777777" w:rsidR="009D46C7" w:rsidRDefault="009D46C7">
      <w:pPr>
        <w:rPr>
          <w:highlight w:val="magenta"/>
          <w:lang w:val="en-US"/>
        </w:rPr>
      </w:pPr>
    </w:p>
    <w:p w14:paraId="40D11B6A" w14:textId="02CCBCE8" w:rsidR="00C270CA" w:rsidRDefault="00C270CA" w:rsidP="00FB1F7F">
      <w:pPr>
        <w:jc w:val="both"/>
        <w:rPr>
          <w:lang w:val="en-US"/>
        </w:rPr>
      </w:pPr>
      <w:r w:rsidRPr="008A1CD1">
        <w:rPr>
          <w:lang w:val="en-US"/>
        </w:rPr>
        <w:lastRenderedPageBreak/>
        <w:t>S</w:t>
      </w:r>
      <w:r w:rsidR="008A1CD1" w:rsidRPr="008A1CD1">
        <w:rPr>
          <w:lang w:val="en-US"/>
        </w:rPr>
        <w:t>2</w:t>
      </w:r>
      <w:r w:rsidRPr="008A1CD1">
        <w:rPr>
          <w:lang w:val="en-US"/>
        </w:rPr>
        <w:t>: Com</w:t>
      </w:r>
      <w:r>
        <w:rPr>
          <w:lang w:val="en-US"/>
        </w:rPr>
        <w:t xml:space="preserve">parison </w:t>
      </w:r>
      <w:r w:rsidR="00F87995">
        <w:rPr>
          <w:lang w:val="en-US"/>
        </w:rPr>
        <w:t xml:space="preserve">of </w:t>
      </w:r>
      <w:r>
        <w:rPr>
          <w:lang w:val="en-US"/>
        </w:rPr>
        <w:t xml:space="preserve">manually counted vs automatically counted viability. For cell viabilities between 70-100% a strong correlation was observed. N=9, from NP, iAF and oAF regions. </w:t>
      </w:r>
    </w:p>
    <w:p w14:paraId="4BB420D0" w14:textId="45E38AB3" w:rsidR="00C270CA" w:rsidRDefault="00C270CA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096C71D" wp14:editId="2194F83C">
            <wp:simplePos x="0" y="0"/>
            <wp:positionH relativeFrom="column">
              <wp:posOffset>1384814</wp:posOffset>
            </wp:positionH>
            <wp:positionV relativeFrom="paragraph">
              <wp:posOffset>43554</wp:posOffset>
            </wp:positionV>
            <wp:extent cx="2757386" cy="2838450"/>
            <wp:effectExtent l="0" t="0" r="5080" b="0"/>
            <wp:wrapSquare wrapText="bothSides"/>
            <wp:docPr id="1438660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B9C438-E6B4-25BF-BF71-3A12603852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10498A07" w14:textId="77777777" w:rsidR="002C69C1" w:rsidRPr="002C69C1" w:rsidRDefault="002C69C1" w:rsidP="002C69C1">
      <w:pPr>
        <w:rPr>
          <w:lang w:val="en-US"/>
        </w:rPr>
      </w:pPr>
    </w:p>
    <w:p w14:paraId="04036D4E" w14:textId="77777777" w:rsidR="002C69C1" w:rsidRPr="002C69C1" w:rsidRDefault="002C69C1" w:rsidP="002C69C1">
      <w:pPr>
        <w:rPr>
          <w:lang w:val="en-US"/>
        </w:rPr>
      </w:pPr>
    </w:p>
    <w:p w14:paraId="0FF82ADD" w14:textId="77777777" w:rsidR="002C69C1" w:rsidRPr="002C69C1" w:rsidRDefault="002C69C1" w:rsidP="002C69C1">
      <w:pPr>
        <w:rPr>
          <w:lang w:val="en-US"/>
        </w:rPr>
      </w:pPr>
    </w:p>
    <w:p w14:paraId="5E3736F1" w14:textId="77777777" w:rsidR="002C69C1" w:rsidRPr="002C69C1" w:rsidRDefault="002C69C1" w:rsidP="002C69C1">
      <w:pPr>
        <w:rPr>
          <w:lang w:val="en-US"/>
        </w:rPr>
      </w:pPr>
    </w:p>
    <w:p w14:paraId="49A6CDE4" w14:textId="77777777" w:rsidR="002C69C1" w:rsidRPr="002C69C1" w:rsidRDefault="002C69C1" w:rsidP="002C69C1">
      <w:pPr>
        <w:rPr>
          <w:lang w:val="en-US"/>
        </w:rPr>
      </w:pPr>
    </w:p>
    <w:p w14:paraId="64F17A76" w14:textId="77777777" w:rsidR="002C69C1" w:rsidRPr="002C69C1" w:rsidRDefault="002C69C1" w:rsidP="002C69C1">
      <w:pPr>
        <w:rPr>
          <w:lang w:val="en-US"/>
        </w:rPr>
      </w:pPr>
    </w:p>
    <w:p w14:paraId="0CDD9AA3" w14:textId="77777777" w:rsidR="002C69C1" w:rsidRPr="002C69C1" w:rsidRDefault="002C69C1" w:rsidP="002C69C1">
      <w:pPr>
        <w:rPr>
          <w:lang w:val="en-US"/>
        </w:rPr>
      </w:pPr>
    </w:p>
    <w:p w14:paraId="134236ED" w14:textId="77777777" w:rsidR="002C69C1" w:rsidRPr="002C69C1" w:rsidRDefault="002C69C1" w:rsidP="002C69C1">
      <w:pPr>
        <w:rPr>
          <w:lang w:val="en-US"/>
        </w:rPr>
      </w:pPr>
    </w:p>
    <w:p w14:paraId="70EA2035" w14:textId="77777777" w:rsidR="002C69C1" w:rsidRPr="002C69C1" w:rsidRDefault="002C69C1" w:rsidP="002C69C1">
      <w:pPr>
        <w:rPr>
          <w:lang w:val="en-US"/>
        </w:rPr>
      </w:pPr>
    </w:p>
    <w:p w14:paraId="6C1EA7D7" w14:textId="77777777" w:rsidR="002C69C1" w:rsidRPr="002C69C1" w:rsidRDefault="002C69C1" w:rsidP="002C69C1">
      <w:pPr>
        <w:rPr>
          <w:lang w:val="en-US"/>
        </w:rPr>
      </w:pPr>
    </w:p>
    <w:p w14:paraId="4AD3F1D4" w14:textId="77777777" w:rsidR="002C69C1" w:rsidRDefault="002C69C1" w:rsidP="002C69C1">
      <w:pPr>
        <w:rPr>
          <w:lang w:val="en-US"/>
        </w:rPr>
      </w:pPr>
    </w:p>
    <w:p w14:paraId="65C575A6" w14:textId="77777777" w:rsidR="008C4114" w:rsidRDefault="008C4114" w:rsidP="002C69C1">
      <w:pPr>
        <w:rPr>
          <w:lang w:val="en-US"/>
        </w:rPr>
      </w:pPr>
    </w:p>
    <w:p w14:paraId="0D877833" w14:textId="77777777" w:rsidR="008C4114" w:rsidRDefault="008C4114" w:rsidP="002C69C1">
      <w:pPr>
        <w:rPr>
          <w:lang w:val="en-US"/>
        </w:rPr>
      </w:pPr>
    </w:p>
    <w:p w14:paraId="24058A8D" w14:textId="77777777" w:rsidR="008C4114" w:rsidRDefault="008C4114" w:rsidP="002C69C1">
      <w:pPr>
        <w:rPr>
          <w:lang w:val="en-US"/>
        </w:rPr>
      </w:pPr>
    </w:p>
    <w:p w14:paraId="53FF21D9" w14:textId="77777777" w:rsidR="008C4114" w:rsidRDefault="008C4114" w:rsidP="002C69C1">
      <w:pPr>
        <w:rPr>
          <w:lang w:val="en-US"/>
        </w:rPr>
      </w:pPr>
    </w:p>
    <w:p w14:paraId="284E789A" w14:textId="77777777" w:rsidR="008C4114" w:rsidRDefault="008C4114" w:rsidP="002C69C1">
      <w:pPr>
        <w:rPr>
          <w:lang w:val="en-US"/>
        </w:rPr>
      </w:pPr>
    </w:p>
    <w:p w14:paraId="64B1EEB2" w14:textId="77777777" w:rsidR="008C4114" w:rsidRDefault="008C4114" w:rsidP="002C69C1">
      <w:pPr>
        <w:rPr>
          <w:lang w:val="en-US"/>
        </w:rPr>
      </w:pPr>
    </w:p>
    <w:p w14:paraId="56EBD9F6" w14:textId="77777777" w:rsidR="008C4114" w:rsidRDefault="008C4114" w:rsidP="002C69C1">
      <w:pPr>
        <w:rPr>
          <w:lang w:val="en-US"/>
        </w:rPr>
      </w:pPr>
    </w:p>
    <w:p w14:paraId="260378A6" w14:textId="77777777" w:rsidR="008C4114" w:rsidRDefault="008C4114" w:rsidP="002C69C1">
      <w:pPr>
        <w:rPr>
          <w:lang w:val="en-US"/>
        </w:rPr>
      </w:pPr>
    </w:p>
    <w:p w14:paraId="7D0E1CA7" w14:textId="77777777" w:rsidR="008C4114" w:rsidRDefault="008C4114" w:rsidP="002C69C1">
      <w:pPr>
        <w:rPr>
          <w:lang w:val="en-US"/>
        </w:rPr>
      </w:pPr>
    </w:p>
    <w:p w14:paraId="18890A75" w14:textId="77777777" w:rsidR="008C4114" w:rsidRDefault="008C4114" w:rsidP="002C69C1">
      <w:pPr>
        <w:rPr>
          <w:lang w:val="en-US"/>
        </w:rPr>
      </w:pPr>
    </w:p>
    <w:p w14:paraId="56DF63E2" w14:textId="77777777" w:rsidR="008C4114" w:rsidRDefault="008C4114" w:rsidP="002C69C1">
      <w:pPr>
        <w:rPr>
          <w:lang w:val="en-US"/>
        </w:rPr>
      </w:pPr>
    </w:p>
    <w:p w14:paraId="68AF86A5" w14:textId="77777777" w:rsidR="008C4114" w:rsidRDefault="008C4114" w:rsidP="002C69C1">
      <w:pPr>
        <w:rPr>
          <w:lang w:val="en-US"/>
        </w:rPr>
      </w:pPr>
    </w:p>
    <w:p w14:paraId="4E5B7C14" w14:textId="77777777" w:rsidR="008C4114" w:rsidRDefault="008C4114" w:rsidP="002C69C1">
      <w:pPr>
        <w:rPr>
          <w:lang w:val="en-US"/>
        </w:rPr>
      </w:pPr>
    </w:p>
    <w:p w14:paraId="5C5B0625" w14:textId="77777777" w:rsidR="008C4114" w:rsidRDefault="008C4114" w:rsidP="002C69C1">
      <w:pPr>
        <w:rPr>
          <w:lang w:val="en-US"/>
        </w:rPr>
      </w:pPr>
    </w:p>
    <w:p w14:paraId="60617805" w14:textId="77777777" w:rsidR="008C4114" w:rsidRDefault="008C4114" w:rsidP="002C69C1">
      <w:pPr>
        <w:rPr>
          <w:lang w:val="en-US"/>
        </w:rPr>
      </w:pPr>
    </w:p>
    <w:p w14:paraId="20670F20" w14:textId="77777777" w:rsidR="008C4114" w:rsidRDefault="008C4114" w:rsidP="002C69C1">
      <w:pPr>
        <w:rPr>
          <w:lang w:val="en-US"/>
        </w:rPr>
      </w:pPr>
    </w:p>
    <w:p w14:paraId="42B0B0B1" w14:textId="77777777" w:rsidR="008C4114" w:rsidRPr="002C69C1" w:rsidRDefault="008C4114" w:rsidP="002C69C1">
      <w:pPr>
        <w:rPr>
          <w:lang w:val="en-US"/>
        </w:rPr>
      </w:pPr>
    </w:p>
    <w:p w14:paraId="571DBD7A" w14:textId="5AB04C53" w:rsidR="002C69C1" w:rsidRPr="002C69C1" w:rsidRDefault="002C69C1" w:rsidP="002C69C1">
      <w:pPr>
        <w:rPr>
          <w:i/>
          <w:iCs/>
          <w:lang w:val="en-US"/>
        </w:rPr>
      </w:pPr>
      <w:r>
        <w:rPr>
          <w:lang w:val="en-US"/>
        </w:rPr>
        <w:lastRenderedPageBreak/>
        <w:t>S</w:t>
      </w:r>
      <w:r w:rsidR="008C4114">
        <w:rPr>
          <w:lang w:val="en-US"/>
        </w:rPr>
        <w:t>3</w:t>
      </w:r>
      <w:r>
        <w:rPr>
          <w:lang w:val="en-US"/>
        </w:rPr>
        <w:t xml:space="preserve">: </w:t>
      </w:r>
      <w:r w:rsidRPr="006B60F9">
        <w:rPr>
          <w:i/>
          <w:iCs/>
          <w:lang w:val="en-US"/>
        </w:rPr>
        <w:t>Sequences</w:t>
      </w:r>
      <w:r w:rsidR="00F87995">
        <w:rPr>
          <w:i/>
          <w:iCs/>
          <w:lang w:val="en-US"/>
        </w:rPr>
        <w:t xml:space="preserve"> of primers and probes</w:t>
      </w:r>
      <w:r w:rsidRPr="006B60F9">
        <w:rPr>
          <w:i/>
          <w:iCs/>
          <w:lang w:val="en-US"/>
        </w:rPr>
        <w:t xml:space="preserve"> used for</w:t>
      </w:r>
      <w:r>
        <w:rPr>
          <w:i/>
          <w:iCs/>
          <w:lang w:val="en-US"/>
        </w:rPr>
        <w:t xml:space="preserve"> RT-qPCR</w:t>
      </w:r>
      <w:r w:rsidRPr="006B60F9">
        <w:rPr>
          <w:i/>
          <w:iCs/>
          <w:lang w:val="en-US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4"/>
        <w:gridCol w:w="2070"/>
        <w:gridCol w:w="1334"/>
        <w:gridCol w:w="1331"/>
        <w:gridCol w:w="1717"/>
      </w:tblGrid>
      <w:tr w:rsidR="002C69C1" w:rsidRPr="008C4114" w14:paraId="7D91975E" w14:textId="77777777" w:rsidTr="008C4114">
        <w:tc>
          <w:tcPr>
            <w:tcW w:w="1422" w:type="pct"/>
            <w:shd w:val="clear" w:color="auto" w:fill="F2F2F2" w:themeFill="background1" w:themeFillShade="F2"/>
          </w:tcPr>
          <w:p w14:paraId="163129B1" w14:textId="77777777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148" w:type="pct"/>
            <w:shd w:val="clear" w:color="auto" w:fill="F2F2F2" w:themeFill="background1" w:themeFillShade="F2"/>
          </w:tcPr>
          <w:p w14:paraId="7719358D" w14:textId="77777777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orward</w:t>
            </w:r>
          </w:p>
          <w:p w14:paraId="1D2862A7" w14:textId="77777777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Or</w:t>
            </w:r>
          </w:p>
          <w:p w14:paraId="315D6108" w14:textId="77777777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Assay ID if commercial</w:t>
            </w:r>
          </w:p>
        </w:tc>
        <w:tc>
          <w:tcPr>
            <w:tcW w:w="740" w:type="pct"/>
            <w:shd w:val="clear" w:color="auto" w:fill="F2F2F2" w:themeFill="background1" w:themeFillShade="F2"/>
          </w:tcPr>
          <w:p w14:paraId="66604ADE" w14:textId="77777777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738" w:type="pct"/>
            <w:shd w:val="clear" w:color="auto" w:fill="F2F2F2" w:themeFill="background1" w:themeFillShade="F2"/>
          </w:tcPr>
          <w:p w14:paraId="1725141F" w14:textId="77777777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Probe</w:t>
            </w:r>
          </w:p>
        </w:tc>
        <w:tc>
          <w:tcPr>
            <w:tcW w:w="952" w:type="pct"/>
            <w:shd w:val="clear" w:color="auto" w:fill="F2F2F2" w:themeFill="background1" w:themeFillShade="F2"/>
          </w:tcPr>
          <w:p w14:paraId="0481AB34" w14:textId="77777777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Probe 5' Modification/ 3' Modification</w:t>
            </w:r>
          </w:p>
        </w:tc>
      </w:tr>
      <w:tr w:rsidR="002C69C1" w:rsidRPr="008C4114" w14:paraId="37786A93" w14:textId="77777777" w:rsidTr="008C4114">
        <w:tc>
          <w:tcPr>
            <w:tcW w:w="5000" w:type="pct"/>
            <w:gridSpan w:val="5"/>
            <w:shd w:val="clear" w:color="auto" w:fill="F2F2F2" w:themeFill="background1" w:themeFillShade="F2"/>
          </w:tcPr>
          <w:p w14:paraId="5568FB2A" w14:textId="3C07CB34" w:rsidR="002C69C1" w:rsidRPr="008C4114" w:rsidRDefault="002C69C1" w:rsidP="00FD42F6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Primer-Probe designed (</w:t>
            </w:r>
            <w:proofErr w:type="spellStart"/>
            <w:r w:rsidRPr="008C4114">
              <w:rPr>
                <w:sz w:val="18"/>
                <w:szCs w:val="18"/>
                <w:lang w:val="en-US"/>
              </w:rPr>
              <w:t>Microsynth</w:t>
            </w:r>
            <w:proofErr w:type="spellEnd"/>
            <w:r w:rsidRPr="008C4114">
              <w:rPr>
                <w:sz w:val="18"/>
                <w:szCs w:val="18"/>
                <w:lang w:val="en-US"/>
              </w:rPr>
              <w:t xml:space="preserve">, </w:t>
            </w:r>
            <w:r w:rsidR="002954AA" w:rsidRPr="008C4114">
              <w:rPr>
                <w:sz w:val="18"/>
                <w:szCs w:val="18"/>
                <w:lang w:val="en-US"/>
              </w:rPr>
              <w:t>Switzerland</w:t>
            </w:r>
            <w:r w:rsidRPr="008C4114">
              <w:rPr>
                <w:sz w:val="18"/>
                <w:szCs w:val="18"/>
                <w:lang w:val="en-US"/>
              </w:rPr>
              <w:t>)</w:t>
            </w:r>
          </w:p>
        </w:tc>
      </w:tr>
      <w:tr w:rsidR="002954AA" w:rsidRPr="008C4114" w14:paraId="0CA72F35" w14:textId="77777777" w:rsidTr="008C4114">
        <w:tc>
          <w:tcPr>
            <w:tcW w:w="1422" w:type="pct"/>
          </w:tcPr>
          <w:p w14:paraId="219D6DF5" w14:textId="50C50D5C" w:rsidR="002954AA" w:rsidRPr="008C4114" w:rsidRDefault="002954AA" w:rsidP="002954A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Aggrecan (ACAN)</w:t>
            </w:r>
          </w:p>
        </w:tc>
        <w:tc>
          <w:tcPr>
            <w:tcW w:w="1148" w:type="pct"/>
          </w:tcPr>
          <w:p w14:paraId="246E9CD6" w14:textId="77777777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CCA ACG AAA CCT ATG ACG TGT ACT-3'</w:t>
            </w:r>
          </w:p>
          <w:p w14:paraId="474364EB" w14:textId="77777777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740" w:type="pct"/>
          </w:tcPr>
          <w:p w14:paraId="428381ED" w14:textId="77777777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GCA CTC GTT GGC TGC CTC-3'</w:t>
            </w:r>
          </w:p>
          <w:p w14:paraId="7F8368CE" w14:textId="4EAF2C4E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738" w:type="pct"/>
          </w:tcPr>
          <w:p w14:paraId="6F589414" w14:textId="4A1C462D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en-GB"/>
              </w:rPr>
              <w:t xml:space="preserve">5'-ATG TTG CAT AGA </w:t>
            </w:r>
            <w:proofErr w:type="spellStart"/>
            <w:r w:rsidRPr="008C4114">
              <w:rPr>
                <w:sz w:val="18"/>
                <w:szCs w:val="18"/>
                <w:lang w:val="en-GB"/>
              </w:rPr>
              <w:t>AGA</w:t>
            </w:r>
            <w:proofErr w:type="spellEnd"/>
            <w:r w:rsidRPr="008C4114">
              <w:rPr>
                <w:sz w:val="18"/>
                <w:szCs w:val="18"/>
                <w:lang w:val="en-GB"/>
              </w:rPr>
              <w:t xml:space="preserve"> CCT CGC CCT CCA T-3'</w:t>
            </w:r>
          </w:p>
        </w:tc>
        <w:tc>
          <w:tcPr>
            <w:tcW w:w="952" w:type="pct"/>
          </w:tcPr>
          <w:p w14:paraId="3435BD2D" w14:textId="39BD0776" w:rsidR="002954AA" w:rsidRPr="008C4114" w:rsidRDefault="002954AA" w:rsidP="002954A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TAMRA</w:t>
            </w:r>
          </w:p>
        </w:tc>
      </w:tr>
      <w:tr w:rsidR="002954AA" w:rsidRPr="008C4114" w14:paraId="0C4FCE60" w14:textId="77777777" w:rsidTr="008C4114">
        <w:tc>
          <w:tcPr>
            <w:tcW w:w="1422" w:type="pct"/>
          </w:tcPr>
          <w:p w14:paraId="22C8A874" w14:textId="1149154B" w:rsidR="002954AA" w:rsidRPr="00582925" w:rsidRDefault="002954AA" w:rsidP="002954AA">
            <w:pPr>
              <w:jc w:val="center"/>
              <w:rPr>
                <w:sz w:val="18"/>
                <w:szCs w:val="18"/>
                <w:lang w:val="en-US"/>
              </w:rPr>
            </w:pPr>
            <w:r w:rsidRPr="00582925">
              <w:rPr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582925">
              <w:rPr>
                <w:sz w:val="18"/>
                <w:szCs w:val="18"/>
                <w:lang w:val="en-US"/>
              </w:rPr>
              <w:t>disintegrin</w:t>
            </w:r>
            <w:proofErr w:type="spellEnd"/>
            <w:r w:rsidRPr="00582925">
              <w:rPr>
                <w:sz w:val="18"/>
                <w:szCs w:val="18"/>
                <w:lang w:val="en-US"/>
              </w:rPr>
              <w:t xml:space="preserve"> and metalloproteinase with thrombospondin motifs (ADAMTS) 4</w:t>
            </w:r>
          </w:p>
        </w:tc>
        <w:tc>
          <w:tcPr>
            <w:tcW w:w="1148" w:type="pct"/>
          </w:tcPr>
          <w:p w14:paraId="3BC2A49B" w14:textId="77777777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CCC CAT GTG CAA CGT CAA G-3'</w:t>
            </w:r>
          </w:p>
          <w:p w14:paraId="06F32AF5" w14:textId="77777777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740" w:type="pct"/>
          </w:tcPr>
          <w:p w14:paraId="39C3B10D" w14:textId="3531974A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AGT CTC CAC AAA TCT GCT CAG TGA-3'</w:t>
            </w:r>
          </w:p>
        </w:tc>
        <w:tc>
          <w:tcPr>
            <w:tcW w:w="738" w:type="pct"/>
          </w:tcPr>
          <w:p w14:paraId="236C1478" w14:textId="4A85C893" w:rsidR="002954AA" w:rsidRPr="008C4114" w:rsidRDefault="002954AA" w:rsidP="002954A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AGC CCC CGA AGG GCT AAG CGC-3'</w:t>
            </w:r>
          </w:p>
        </w:tc>
        <w:tc>
          <w:tcPr>
            <w:tcW w:w="952" w:type="pct"/>
          </w:tcPr>
          <w:p w14:paraId="045A03C8" w14:textId="096C8F50" w:rsidR="002954AA" w:rsidRPr="008C4114" w:rsidRDefault="002954AA" w:rsidP="002954A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TAMRA</w:t>
            </w:r>
          </w:p>
        </w:tc>
      </w:tr>
      <w:tr w:rsidR="0080287A" w:rsidRPr="008C4114" w14:paraId="71666AB1" w14:textId="77777777" w:rsidTr="008C4114">
        <w:tc>
          <w:tcPr>
            <w:tcW w:w="1422" w:type="pct"/>
          </w:tcPr>
          <w:p w14:paraId="05ED7E92" w14:textId="0D87EFB3" w:rsidR="0080287A" w:rsidRPr="00582925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582925">
              <w:rPr>
                <w:sz w:val="18"/>
                <w:szCs w:val="18"/>
                <w:lang w:val="en-US"/>
              </w:rPr>
              <w:t>ADAMTS5</w:t>
            </w:r>
          </w:p>
        </w:tc>
        <w:tc>
          <w:tcPr>
            <w:tcW w:w="1148" w:type="pct"/>
          </w:tcPr>
          <w:p w14:paraId="031D4C0F" w14:textId="1B585D24" w:rsidR="0080287A" w:rsidRPr="00582925" w:rsidRDefault="00582925" w:rsidP="00582925">
            <w:pPr>
              <w:jc w:val="center"/>
              <w:rPr>
                <w:sz w:val="18"/>
                <w:szCs w:val="18"/>
                <w:lang w:val="en-US"/>
              </w:rPr>
            </w:pPr>
            <w:r w:rsidRPr="00582925">
              <w:rPr>
                <w:sz w:val="18"/>
                <w:szCs w:val="18"/>
                <w:lang w:val="en-US"/>
              </w:rPr>
              <w:t>5'-GAT GGT CAC GGT AAC TGT TTG CT-3'</w:t>
            </w:r>
          </w:p>
        </w:tc>
        <w:tc>
          <w:tcPr>
            <w:tcW w:w="740" w:type="pct"/>
          </w:tcPr>
          <w:p w14:paraId="15FB8496" w14:textId="7A5494C7" w:rsidR="0080287A" w:rsidRPr="00582925" w:rsidRDefault="00582925" w:rsidP="00582925">
            <w:pPr>
              <w:jc w:val="center"/>
              <w:rPr>
                <w:sz w:val="18"/>
                <w:szCs w:val="18"/>
                <w:lang w:val="en-US"/>
              </w:rPr>
            </w:pPr>
            <w:r w:rsidRPr="00582925">
              <w:rPr>
                <w:sz w:val="18"/>
                <w:szCs w:val="18"/>
                <w:lang w:val="en-US"/>
              </w:rPr>
              <w:t>5'-GCC GGG ACA CAC CGA GTA C-3'</w:t>
            </w:r>
          </w:p>
        </w:tc>
        <w:tc>
          <w:tcPr>
            <w:tcW w:w="738" w:type="pct"/>
          </w:tcPr>
          <w:p w14:paraId="6D1A3D9E" w14:textId="05A2BCD2" w:rsidR="0080287A" w:rsidRPr="00582925" w:rsidRDefault="00582925" w:rsidP="00582925">
            <w:pPr>
              <w:jc w:val="center"/>
              <w:rPr>
                <w:sz w:val="18"/>
                <w:szCs w:val="18"/>
                <w:lang w:val="en-US"/>
              </w:rPr>
            </w:pPr>
            <w:r w:rsidRPr="00582925">
              <w:rPr>
                <w:sz w:val="18"/>
                <w:szCs w:val="18"/>
                <w:lang w:val="en-US"/>
              </w:rPr>
              <w:t>5'-AGG CCA GAC CTA CGA TGC CAG CC-3'</w:t>
            </w:r>
          </w:p>
        </w:tc>
        <w:tc>
          <w:tcPr>
            <w:tcW w:w="952" w:type="pct"/>
          </w:tcPr>
          <w:p w14:paraId="22BAC00D" w14:textId="55B345E2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TAMRA</w:t>
            </w:r>
          </w:p>
        </w:tc>
      </w:tr>
      <w:tr w:rsidR="0080287A" w:rsidRPr="008C4114" w14:paraId="260EC527" w14:textId="77777777" w:rsidTr="008C4114">
        <w:tc>
          <w:tcPr>
            <w:tcW w:w="1422" w:type="pct"/>
          </w:tcPr>
          <w:p w14:paraId="5EFF2B9E" w14:textId="1AA7C36B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Collagen (COL) -1</w:t>
            </w:r>
          </w:p>
        </w:tc>
        <w:tc>
          <w:tcPr>
            <w:tcW w:w="1148" w:type="pct"/>
          </w:tcPr>
          <w:p w14:paraId="31009FDC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TGC AGT AAC TTC GTG CCT AGC A-3'</w:t>
            </w:r>
          </w:p>
          <w:p w14:paraId="7E39263C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740" w:type="pct"/>
          </w:tcPr>
          <w:p w14:paraId="717CC3D4" w14:textId="00019969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CGC GTG GTC CTC TAT CTC CA-3'</w:t>
            </w:r>
          </w:p>
        </w:tc>
        <w:tc>
          <w:tcPr>
            <w:tcW w:w="738" w:type="pct"/>
          </w:tcPr>
          <w:p w14:paraId="5A719BEB" w14:textId="5867067E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en-US"/>
              </w:rPr>
              <w:t>5'-CAT GCC AAT CCT TAC AAG AGG CAA CTG C-3'</w:t>
            </w:r>
          </w:p>
        </w:tc>
        <w:tc>
          <w:tcPr>
            <w:tcW w:w="952" w:type="pct"/>
          </w:tcPr>
          <w:p w14:paraId="5377629B" w14:textId="0370F635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TAMRA</w:t>
            </w:r>
          </w:p>
        </w:tc>
      </w:tr>
      <w:tr w:rsidR="0080287A" w:rsidRPr="008C4114" w14:paraId="4A05B137" w14:textId="77777777" w:rsidTr="008C4114">
        <w:tc>
          <w:tcPr>
            <w:tcW w:w="1422" w:type="pct"/>
          </w:tcPr>
          <w:p w14:paraId="0FA378F5" w14:textId="1FA1F5D8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COL2A</w:t>
            </w:r>
          </w:p>
        </w:tc>
        <w:tc>
          <w:tcPr>
            <w:tcW w:w="1148" w:type="pct"/>
          </w:tcPr>
          <w:p w14:paraId="0D63FAFD" w14:textId="236127DA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AAG AAA CAC ATC TGG TTT GGA GAA A-3'</w:t>
            </w:r>
          </w:p>
        </w:tc>
        <w:tc>
          <w:tcPr>
            <w:tcW w:w="740" w:type="pct"/>
          </w:tcPr>
          <w:p w14:paraId="4FA0874A" w14:textId="61429B81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TGG GAG CCA GGT TGT CAT C-3'</w:t>
            </w:r>
          </w:p>
        </w:tc>
        <w:tc>
          <w:tcPr>
            <w:tcW w:w="738" w:type="pct"/>
          </w:tcPr>
          <w:p w14:paraId="5C72F161" w14:textId="53547E60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5'-CAA CGG TGG CTT CCA CTT CAG CTA TGG-3'</w:t>
            </w:r>
          </w:p>
        </w:tc>
        <w:tc>
          <w:tcPr>
            <w:tcW w:w="952" w:type="pct"/>
          </w:tcPr>
          <w:p w14:paraId="40A30BBA" w14:textId="6B8112E5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TAMRA</w:t>
            </w:r>
          </w:p>
        </w:tc>
      </w:tr>
      <w:tr w:rsidR="0080287A" w:rsidRPr="008C4114" w14:paraId="079B40DE" w14:textId="77777777" w:rsidTr="008C4114">
        <w:tc>
          <w:tcPr>
            <w:tcW w:w="1422" w:type="pct"/>
          </w:tcPr>
          <w:p w14:paraId="04CABF27" w14:textId="1BF562CF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</w:rPr>
              <w:t>Matrix Metallopeptidase</w:t>
            </w:r>
            <w:r w:rsidRPr="008C4114">
              <w:rPr>
                <w:sz w:val="18"/>
                <w:szCs w:val="18"/>
                <w:lang w:val="en-US"/>
              </w:rPr>
              <w:t xml:space="preserve"> (MMP) 1</w:t>
            </w:r>
          </w:p>
        </w:tc>
        <w:tc>
          <w:tcPr>
            <w:tcW w:w="1148" w:type="pct"/>
          </w:tcPr>
          <w:p w14:paraId="7113E5CD" w14:textId="7B05DDA1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2954AA">
              <w:rPr>
                <w:sz w:val="18"/>
                <w:szCs w:val="18"/>
                <w:lang w:val="fr-FR"/>
              </w:rPr>
              <w:t>5'-</w:t>
            </w:r>
            <w:r w:rsidRPr="002954AA">
              <w:rPr>
                <w:sz w:val="18"/>
                <w:szCs w:val="18"/>
                <w:lang w:val="en-GB"/>
              </w:rPr>
              <w:t>TTC AGC TTT CTC AGG ACG ACA TT</w:t>
            </w:r>
            <w:r w:rsidRPr="002954AA">
              <w:rPr>
                <w:sz w:val="18"/>
                <w:szCs w:val="18"/>
                <w:lang w:val="fr-FR"/>
              </w:rPr>
              <w:t>-3'</w:t>
            </w:r>
          </w:p>
        </w:tc>
        <w:tc>
          <w:tcPr>
            <w:tcW w:w="740" w:type="pct"/>
          </w:tcPr>
          <w:p w14:paraId="2363D0E0" w14:textId="69361C16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2954AA">
              <w:rPr>
                <w:sz w:val="18"/>
                <w:szCs w:val="18"/>
                <w:lang w:val="fr-FR"/>
              </w:rPr>
              <w:t>5'-</w:t>
            </w:r>
            <w:r w:rsidRPr="00F87995">
              <w:rPr>
                <w:sz w:val="18"/>
                <w:szCs w:val="18"/>
              </w:rPr>
              <w:t>CGA CTG GCT GAG TGG GAT TT</w:t>
            </w:r>
            <w:r w:rsidRPr="002954AA">
              <w:rPr>
                <w:sz w:val="18"/>
                <w:szCs w:val="18"/>
                <w:lang w:val="fr-FR"/>
              </w:rPr>
              <w:t>-3'</w:t>
            </w:r>
          </w:p>
        </w:tc>
        <w:tc>
          <w:tcPr>
            <w:tcW w:w="738" w:type="pct"/>
          </w:tcPr>
          <w:p w14:paraId="4750EE54" w14:textId="4F84FB62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2954AA">
              <w:rPr>
                <w:sz w:val="18"/>
                <w:szCs w:val="18"/>
                <w:lang w:val="fr-FR"/>
              </w:rPr>
              <w:t>5'-</w:t>
            </w:r>
            <w:r w:rsidRPr="002954AA">
              <w:rPr>
                <w:sz w:val="18"/>
                <w:szCs w:val="18"/>
                <w:lang w:val="en-GB"/>
              </w:rPr>
              <w:t>TCC AGG CCA TCT ACG GAC CTT CCC</w:t>
            </w:r>
            <w:r w:rsidRPr="002954AA">
              <w:rPr>
                <w:sz w:val="18"/>
                <w:szCs w:val="18"/>
                <w:lang w:val="fr-FR"/>
              </w:rPr>
              <w:t>-3'</w:t>
            </w:r>
          </w:p>
        </w:tc>
        <w:tc>
          <w:tcPr>
            <w:tcW w:w="952" w:type="pct"/>
          </w:tcPr>
          <w:p w14:paraId="06D3D4E6" w14:textId="1D9B16CD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 TAMRA</w:t>
            </w:r>
          </w:p>
        </w:tc>
      </w:tr>
      <w:tr w:rsidR="0080287A" w:rsidRPr="008C4114" w14:paraId="6007AEA6" w14:textId="77777777" w:rsidTr="008C4114">
        <w:tc>
          <w:tcPr>
            <w:tcW w:w="1422" w:type="pct"/>
          </w:tcPr>
          <w:p w14:paraId="6A1438CC" w14:textId="030A9168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</w:rPr>
              <w:t>MMP3</w:t>
            </w:r>
          </w:p>
        </w:tc>
        <w:tc>
          <w:tcPr>
            <w:tcW w:w="1148" w:type="pct"/>
          </w:tcPr>
          <w:p w14:paraId="24D3D423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5'-GGC TGC AAG GGA CAA GGA A-3'</w:t>
            </w:r>
          </w:p>
        </w:tc>
        <w:tc>
          <w:tcPr>
            <w:tcW w:w="740" w:type="pct"/>
          </w:tcPr>
          <w:p w14:paraId="6D7DF703" w14:textId="77777777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8C4114">
              <w:rPr>
                <w:sz w:val="18"/>
                <w:szCs w:val="18"/>
                <w:lang w:val="en-US"/>
              </w:rPr>
              <w:t>5'-CAA ACT GTT TCG TAT CCT TTG CAA-3'</w:t>
            </w:r>
          </w:p>
        </w:tc>
        <w:tc>
          <w:tcPr>
            <w:tcW w:w="738" w:type="pct"/>
          </w:tcPr>
          <w:p w14:paraId="147A260E" w14:textId="77777777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F87995">
              <w:rPr>
                <w:sz w:val="18"/>
                <w:szCs w:val="18"/>
              </w:rPr>
              <w:t>5'-CAC CAT GGA GCT TGT TCA GCA ATA TCT AGA AAA C-3'</w:t>
            </w:r>
          </w:p>
        </w:tc>
        <w:tc>
          <w:tcPr>
            <w:tcW w:w="952" w:type="pct"/>
          </w:tcPr>
          <w:p w14:paraId="2D129338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 TAMRA</w:t>
            </w:r>
          </w:p>
          <w:p w14:paraId="3CA6A4A9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287A" w:rsidRPr="008C4114" w14:paraId="3449D7D4" w14:textId="77777777" w:rsidTr="008C4114">
        <w:tc>
          <w:tcPr>
            <w:tcW w:w="1422" w:type="pct"/>
          </w:tcPr>
          <w:p w14:paraId="7D0D083A" w14:textId="4FAA80BB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8C4114">
              <w:rPr>
                <w:sz w:val="18"/>
                <w:szCs w:val="18"/>
              </w:rPr>
              <w:t>MMP13</w:t>
            </w:r>
          </w:p>
        </w:tc>
        <w:tc>
          <w:tcPr>
            <w:tcW w:w="1148" w:type="pct"/>
          </w:tcPr>
          <w:p w14:paraId="7801A269" w14:textId="676E47C1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fr-FR"/>
              </w:rPr>
              <w:t>5'-CCA TCT ACA CCT ACA CTG GCA AAA G-3'</w:t>
            </w:r>
          </w:p>
        </w:tc>
        <w:tc>
          <w:tcPr>
            <w:tcW w:w="740" w:type="pct"/>
          </w:tcPr>
          <w:p w14:paraId="71C09465" w14:textId="3483868A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2954AA">
              <w:rPr>
                <w:sz w:val="18"/>
                <w:szCs w:val="18"/>
                <w:lang w:val="fr-FR"/>
              </w:rPr>
              <w:t>5'-GTC TGG CGT TTT GGG ATG TT-3'</w:t>
            </w:r>
          </w:p>
        </w:tc>
        <w:tc>
          <w:tcPr>
            <w:tcW w:w="738" w:type="pct"/>
          </w:tcPr>
          <w:p w14:paraId="0409E972" w14:textId="74513348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2954AA">
              <w:rPr>
                <w:sz w:val="18"/>
                <w:szCs w:val="18"/>
                <w:lang w:val="fr-FR"/>
              </w:rPr>
              <w:t>5'-TCT CTC TAT GGT CCA GGA GAT GAA GAC CCC-3'</w:t>
            </w:r>
          </w:p>
        </w:tc>
        <w:tc>
          <w:tcPr>
            <w:tcW w:w="952" w:type="pct"/>
          </w:tcPr>
          <w:p w14:paraId="4B8B05F8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 TAMRA</w:t>
            </w:r>
          </w:p>
          <w:p w14:paraId="0B4D6C8B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287A" w:rsidRPr="008C4114" w14:paraId="43D27735" w14:textId="77777777" w:rsidTr="008C4114">
        <w:tc>
          <w:tcPr>
            <w:tcW w:w="1422" w:type="pct"/>
          </w:tcPr>
          <w:p w14:paraId="2F64FB0A" w14:textId="37B93586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8C4114">
              <w:rPr>
                <w:sz w:val="18"/>
                <w:szCs w:val="18"/>
                <w:lang w:val="en-US"/>
              </w:rPr>
              <w:t>Interleukin (IL) 1</w:t>
            </w:r>
            <w:r w:rsidRPr="008C4114">
              <w:rPr>
                <w:rFonts w:ascii="Arial" w:hAnsi="Arial" w:cs="Arial"/>
                <w:sz w:val="18"/>
                <w:szCs w:val="18"/>
                <w:lang w:val="en-US"/>
              </w:rPr>
              <w:t>β</w:t>
            </w:r>
          </w:p>
        </w:tc>
        <w:tc>
          <w:tcPr>
            <w:tcW w:w="1148" w:type="pct"/>
          </w:tcPr>
          <w:p w14:paraId="4FFF6B2D" w14:textId="45913B11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2954AA">
              <w:rPr>
                <w:sz w:val="18"/>
                <w:szCs w:val="18"/>
                <w:lang w:val="fr-FR"/>
              </w:rPr>
              <w:t>5'-</w:t>
            </w:r>
            <w:r w:rsidRPr="002954AA">
              <w:rPr>
                <w:sz w:val="18"/>
                <w:szCs w:val="18"/>
              </w:rPr>
              <w:t>TTA CTA CAG TGA CGA GAA TGA GCT GTT</w:t>
            </w:r>
            <w:r w:rsidRPr="002954AA">
              <w:rPr>
                <w:sz w:val="18"/>
                <w:szCs w:val="18"/>
                <w:lang w:val="fr-FR"/>
              </w:rPr>
              <w:t>-3'</w:t>
            </w:r>
          </w:p>
        </w:tc>
        <w:tc>
          <w:tcPr>
            <w:tcW w:w="740" w:type="pct"/>
          </w:tcPr>
          <w:p w14:paraId="14BF6E33" w14:textId="56CE2317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2954AA">
              <w:rPr>
                <w:sz w:val="18"/>
                <w:szCs w:val="18"/>
                <w:lang w:val="fr-FR"/>
              </w:rPr>
              <w:t>5'-</w:t>
            </w:r>
            <w:r w:rsidRPr="002954AA">
              <w:rPr>
                <w:sz w:val="18"/>
                <w:szCs w:val="18"/>
                <w:lang w:val="en-GB"/>
              </w:rPr>
              <w:t>GGT CCA GGT GTT GGA TGC A</w:t>
            </w:r>
            <w:r w:rsidRPr="002954AA">
              <w:rPr>
                <w:sz w:val="18"/>
                <w:szCs w:val="18"/>
                <w:lang w:val="fr-FR"/>
              </w:rPr>
              <w:t>-3'</w:t>
            </w:r>
          </w:p>
        </w:tc>
        <w:tc>
          <w:tcPr>
            <w:tcW w:w="738" w:type="pct"/>
          </w:tcPr>
          <w:p w14:paraId="0EF34DA2" w14:textId="56AC2CB3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8C4114">
              <w:rPr>
                <w:sz w:val="18"/>
                <w:szCs w:val="18"/>
                <w:lang w:val="fr-FR"/>
              </w:rPr>
              <w:t>5'-</w:t>
            </w:r>
            <w:r w:rsidRPr="00F87995">
              <w:rPr>
                <w:sz w:val="18"/>
                <w:szCs w:val="18"/>
              </w:rPr>
              <w:t xml:space="preserve">CTC TTC ATC TGT TTA GGG TCA </w:t>
            </w:r>
            <w:proofErr w:type="spellStart"/>
            <w:r w:rsidRPr="00F87995">
              <w:rPr>
                <w:sz w:val="18"/>
                <w:szCs w:val="18"/>
              </w:rPr>
              <w:t>TCA</w:t>
            </w:r>
            <w:proofErr w:type="spellEnd"/>
            <w:r w:rsidRPr="00F87995">
              <w:rPr>
                <w:sz w:val="18"/>
                <w:szCs w:val="18"/>
              </w:rPr>
              <w:t xml:space="preserve"> GCC TCA A</w:t>
            </w:r>
            <w:r w:rsidRPr="008C4114">
              <w:rPr>
                <w:sz w:val="18"/>
                <w:szCs w:val="18"/>
                <w:lang w:val="fr-FR"/>
              </w:rPr>
              <w:t>-3'</w:t>
            </w:r>
          </w:p>
        </w:tc>
        <w:tc>
          <w:tcPr>
            <w:tcW w:w="952" w:type="pct"/>
          </w:tcPr>
          <w:p w14:paraId="4C36796C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 TAMRA</w:t>
            </w:r>
          </w:p>
          <w:p w14:paraId="26F5EEAF" w14:textId="77777777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</w:p>
        </w:tc>
      </w:tr>
      <w:tr w:rsidR="0080287A" w:rsidRPr="008C4114" w14:paraId="421F46EC" w14:textId="77777777" w:rsidTr="008C4114">
        <w:tc>
          <w:tcPr>
            <w:tcW w:w="1422" w:type="pct"/>
          </w:tcPr>
          <w:p w14:paraId="21C40C8B" w14:textId="772C21E9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IL6</w:t>
            </w:r>
          </w:p>
        </w:tc>
        <w:tc>
          <w:tcPr>
            <w:tcW w:w="1148" w:type="pct"/>
          </w:tcPr>
          <w:p w14:paraId="7921FC18" w14:textId="77777777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8C4114">
              <w:rPr>
                <w:sz w:val="18"/>
                <w:szCs w:val="18"/>
                <w:lang w:val="fr-FR"/>
              </w:rPr>
              <w:t>5'-</w:t>
            </w:r>
            <w:r w:rsidRPr="008C4114">
              <w:rPr>
                <w:sz w:val="18"/>
                <w:szCs w:val="18"/>
                <w:lang w:val="en-US"/>
              </w:rPr>
              <w:t>TTC CAA AAA TGG AGG AAA AGG A</w:t>
            </w:r>
            <w:r w:rsidRPr="008C4114">
              <w:rPr>
                <w:sz w:val="18"/>
                <w:szCs w:val="18"/>
                <w:lang w:val="fr-FR"/>
              </w:rPr>
              <w:t>-3'</w:t>
            </w:r>
          </w:p>
          <w:p w14:paraId="27D12F7D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740" w:type="pct"/>
          </w:tcPr>
          <w:p w14:paraId="1F17912C" w14:textId="77777777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8C4114">
              <w:rPr>
                <w:sz w:val="18"/>
                <w:szCs w:val="18"/>
                <w:lang w:val="fr-FR"/>
              </w:rPr>
              <w:t>5'-</w:t>
            </w:r>
            <w:r w:rsidRPr="008C4114">
              <w:rPr>
                <w:sz w:val="18"/>
                <w:szCs w:val="18"/>
                <w:lang w:val="en-US"/>
              </w:rPr>
              <w:t xml:space="preserve">TCC AGA </w:t>
            </w:r>
            <w:proofErr w:type="spellStart"/>
            <w:r w:rsidRPr="008C4114">
              <w:rPr>
                <w:sz w:val="18"/>
                <w:szCs w:val="18"/>
                <w:lang w:val="en-US"/>
              </w:rPr>
              <w:t>AGA</w:t>
            </w:r>
            <w:proofErr w:type="spellEnd"/>
            <w:r w:rsidRPr="008C4114">
              <w:rPr>
                <w:sz w:val="18"/>
                <w:szCs w:val="18"/>
                <w:lang w:val="en-US"/>
              </w:rPr>
              <w:t xml:space="preserve"> CCA GCA GTG GTT</w:t>
            </w:r>
            <w:r w:rsidRPr="008C4114">
              <w:rPr>
                <w:sz w:val="18"/>
                <w:szCs w:val="18"/>
                <w:lang w:val="fr-FR"/>
              </w:rPr>
              <w:t>-3'</w:t>
            </w:r>
          </w:p>
          <w:p w14:paraId="662918C1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738" w:type="pct"/>
          </w:tcPr>
          <w:p w14:paraId="51A780CC" w14:textId="77777777" w:rsidR="0080287A" w:rsidRPr="008C4114" w:rsidRDefault="0080287A" w:rsidP="0080287A">
            <w:pPr>
              <w:jc w:val="center"/>
              <w:rPr>
                <w:sz w:val="18"/>
                <w:szCs w:val="18"/>
              </w:rPr>
            </w:pPr>
            <w:r w:rsidRPr="008C4114">
              <w:rPr>
                <w:sz w:val="18"/>
                <w:szCs w:val="18"/>
                <w:lang w:val="fr-FR"/>
              </w:rPr>
              <w:t>5'</w:t>
            </w:r>
            <w:r w:rsidRPr="00F87995">
              <w:rPr>
                <w:sz w:val="18"/>
                <w:szCs w:val="18"/>
                <w:lang w:val="fr-FR"/>
              </w:rPr>
              <w:t>CTT CCA ATC TGG GTT CAA TCA GGC GAT T</w:t>
            </w:r>
            <w:r w:rsidRPr="008C4114">
              <w:rPr>
                <w:sz w:val="18"/>
                <w:szCs w:val="18"/>
                <w:lang w:val="fr-FR"/>
              </w:rPr>
              <w:t>-3'</w:t>
            </w:r>
          </w:p>
          <w:p w14:paraId="22050666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952" w:type="pct"/>
          </w:tcPr>
          <w:p w14:paraId="35D34D4C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FAM/ TAMRA</w:t>
            </w:r>
          </w:p>
          <w:p w14:paraId="06493913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287A" w:rsidRPr="008C4114" w14:paraId="245D44D5" w14:textId="77777777" w:rsidTr="008C4114">
        <w:tc>
          <w:tcPr>
            <w:tcW w:w="5000" w:type="pct"/>
            <w:gridSpan w:val="5"/>
            <w:shd w:val="clear" w:color="auto" w:fill="E8E8E8" w:themeFill="background2"/>
          </w:tcPr>
          <w:p w14:paraId="52E1328E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Commercially purchased primer mix (</w:t>
            </w:r>
            <w:proofErr w:type="spellStart"/>
            <w:r w:rsidRPr="008C4114">
              <w:rPr>
                <w:sz w:val="18"/>
                <w:szCs w:val="18"/>
                <w:lang w:val="en-US"/>
              </w:rPr>
              <w:t>Thermofisher</w:t>
            </w:r>
            <w:proofErr w:type="spellEnd"/>
            <w:r w:rsidRPr="008C4114">
              <w:rPr>
                <w:sz w:val="18"/>
                <w:szCs w:val="18"/>
                <w:lang w:val="en-US"/>
              </w:rPr>
              <w:t>, USA)</w:t>
            </w:r>
          </w:p>
        </w:tc>
      </w:tr>
      <w:tr w:rsidR="0080287A" w:rsidRPr="008C4114" w14:paraId="42B6E873" w14:textId="77777777" w:rsidTr="008C4114">
        <w:tc>
          <w:tcPr>
            <w:tcW w:w="1422" w:type="pct"/>
          </w:tcPr>
          <w:p w14:paraId="292671A7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IL8</w:t>
            </w:r>
          </w:p>
        </w:tc>
        <w:tc>
          <w:tcPr>
            <w:tcW w:w="1148" w:type="pct"/>
          </w:tcPr>
          <w:p w14:paraId="42E2D814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Bt03211906_m1</w:t>
            </w:r>
          </w:p>
        </w:tc>
        <w:tc>
          <w:tcPr>
            <w:tcW w:w="740" w:type="pct"/>
          </w:tcPr>
          <w:p w14:paraId="13884AE3" w14:textId="60DD13BA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738" w:type="pct"/>
          </w:tcPr>
          <w:p w14:paraId="6EADB536" w14:textId="1C4AAB34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pct"/>
          </w:tcPr>
          <w:p w14:paraId="190DD527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de-CH"/>
              </w:rPr>
              <w:t>FAM/NFQ</w:t>
            </w:r>
          </w:p>
        </w:tc>
      </w:tr>
      <w:tr w:rsidR="0080287A" w:rsidRPr="008C4114" w14:paraId="42B7E5CE" w14:textId="77777777" w:rsidTr="008C4114">
        <w:tc>
          <w:tcPr>
            <w:tcW w:w="1422" w:type="pct"/>
          </w:tcPr>
          <w:p w14:paraId="7E004EDA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en-US"/>
              </w:rPr>
              <w:t>RPLP0</w:t>
            </w:r>
          </w:p>
        </w:tc>
        <w:tc>
          <w:tcPr>
            <w:tcW w:w="1148" w:type="pct"/>
          </w:tcPr>
          <w:p w14:paraId="6CDE018C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Bt03218086_m1</w:t>
            </w:r>
          </w:p>
        </w:tc>
        <w:tc>
          <w:tcPr>
            <w:tcW w:w="740" w:type="pct"/>
          </w:tcPr>
          <w:p w14:paraId="1BEE378C" w14:textId="77969B31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738" w:type="pct"/>
          </w:tcPr>
          <w:p w14:paraId="1CD5A7B0" w14:textId="67CC9492" w:rsidR="0080287A" w:rsidRPr="008C4114" w:rsidRDefault="0080287A" w:rsidP="0080287A">
            <w:pPr>
              <w:jc w:val="center"/>
              <w:rPr>
                <w:sz w:val="18"/>
                <w:szCs w:val="18"/>
                <w:lang w:val="fr-FR"/>
              </w:rPr>
            </w:pPr>
            <w:r w:rsidRPr="008C4114"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952" w:type="pct"/>
          </w:tcPr>
          <w:p w14:paraId="4B8EDCC2" w14:textId="77777777" w:rsidR="0080287A" w:rsidRPr="008C4114" w:rsidRDefault="0080287A" w:rsidP="0080287A">
            <w:pPr>
              <w:jc w:val="center"/>
              <w:rPr>
                <w:sz w:val="18"/>
                <w:szCs w:val="18"/>
                <w:lang w:val="en-US"/>
              </w:rPr>
            </w:pPr>
            <w:r w:rsidRPr="008C4114">
              <w:rPr>
                <w:sz w:val="18"/>
                <w:szCs w:val="18"/>
                <w:lang w:val="de-CH"/>
              </w:rPr>
              <w:t>FAM/NFQ</w:t>
            </w:r>
          </w:p>
        </w:tc>
      </w:tr>
    </w:tbl>
    <w:p w14:paraId="66F21D41" w14:textId="77777777" w:rsidR="00FA1860" w:rsidRPr="008C4114" w:rsidRDefault="00FA1860" w:rsidP="002C69C1">
      <w:pPr>
        <w:rPr>
          <w:sz w:val="18"/>
          <w:szCs w:val="18"/>
          <w:lang w:val="en-US"/>
        </w:rPr>
      </w:pPr>
    </w:p>
    <w:p w14:paraId="16B21064" w14:textId="77777777" w:rsidR="00CD3461" w:rsidRPr="008C4114" w:rsidRDefault="00CD3461" w:rsidP="002C69C1">
      <w:pPr>
        <w:rPr>
          <w:sz w:val="18"/>
          <w:szCs w:val="18"/>
          <w:lang w:val="en-US"/>
        </w:rPr>
      </w:pPr>
    </w:p>
    <w:p w14:paraId="46F57D77" w14:textId="77777777" w:rsidR="00CD3461" w:rsidRDefault="00CD3461" w:rsidP="002C69C1">
      <w:pPr>
        <w:rPr>
          <w:lang w:val="en-US"/>
        </w:rPr>
      </w:pPr>
    </w:p>
    <w:p w14:paraId="5E8FAFF6" w14:textId="77777777" w:rsidR="008C4114" w:rsidRDefault="008C4114" w:rsidP="002C69C1">
      <w:pPr>
        <w:rPr>
          <w:lang w:val="en-US"/>
        </w:rPr>
      </w:pPr>
    </w:p>
    <w:p w14:paraId="4511B9BB" w14:textId="77777777" w:rsidR="008C4114" w:rsidRDefault="008C4114" w:rsidP="002C69C1">
      <w:pPr>
        <w:rPr>
          <w:lang w:val="en-US"/>
        </w:rPr>
      </w:pPr>
    </w:p>
    <w:p w14:paraId="0FBA9D6B" w14:textId="77777777" w:rsidR="008C4114" w:rsidRDefault="008C4114" w:rsidP="002C69C1">
      <w:pPr>
        <w:rPr>
          <w:lang w:val="en-US"/>
        </w:rPr>
      </w:pPr>
    </w:p>
    <w:p w14:paraId="065B0FFE" w14:textId="042D97ED" w:rsidR="00FA1860" w:rsidRDefault="00FA1860" w:rsidP="002C69C1">
      <w:pPr>
        <w:rPr>
          <w:lang w:val="en-US"/>
        </w:rPr>
      </w:pPr>
      <w:r>
        <w:rPr>
          <w:lang w:val="en-US"/>
        </w:rPr>
        <w:lastRenderedPageBreak/>
        <w:t>S</w:t>
      </w:r>
      <w:r w:rsidR="008A1CD1">
        <w:rPr>
          <w:lang w:val="en-US"/>
        </w:rPr>
        <w:t>4</w:t>
      </w:r>
      <w:r>
        <w:rPr>
          <w:lang w:val="en-US"/>
        </w:rPr>
        <w:t>: Representative Images</w:t>
      </w:r>
      <w:r w:rsidR="00F87995">
        <w:rPr>
          <w:lang w:val="en-US"/>
        </w:rPr>
        <w:t xml:space="preserve"> of</w:t>
      </w:r>
      <w:r>
        <w:rPr>
          <w:lang w:val="en-US"/>
        </w:rPr>
        <w:t xml:space="preserve"> LDH</w:t>
      </w:r>
      <w:r w:rsidR="00B34F49">
        <w:rPr>
          <w:lang w:val="en-US"/>
        </w:rPr>
        <w:t xml:space="preserve"> </w:t>
      </w:r>
      <w:r>
        <w:rPr>
          <w:lang w:val="en-US"/>
        </w:rPr>
        <w:t>/</w:t>
      </w:r>
      <w:r w:rsidR="00B34F49">
        <w:rPr>
          <w:lang w:val="en-US"/>
        </w:rPr>
        <w:t xml:space="preserve"> </w:t>
      </w:r>
      <w:proofErr w:type="spellStart"/>
      <w:r>
        <w:rPr>
          <w:lang w:val="en-US"/>
        </w:rPr>
        <w:t>EtH</w:t>
      </w:r>
      <w:proofErr w:type="spellEnd"/>
      <w:r w:rsidR="00B34F49">
        <w:rPr>
          <w:lang w:val="en-US"/>
        </w:rPr>
        <w:t xml:space="preserve"> staining</w:t>
      </w:r>
      <w:r w:rsidR="00F87995">
        <w:rPr>
          <w:lang w:val="en-US"/>
        </w:rPr>
        <w:t xml:space="preserve"> used to assess </w:t>
      </w:r>
      <w:r w:rsidR="00F87995">
        <w:rPr>
          <w:lang w:val="en-US"/>
        </w:rPr>
        <w:t>cell viability</w:t>
      </w:r>
    </w:p>
    <w:p w14:paraId="6D714BD9" w14:textId="5E2CBF7A" w:rsidR="00FA1860" w:rsidRDefault="008C4114" w:rsidP="002C69C1">
      <w:pPr>
        <w:rPr>
          <w:lang w:val="en-US"/>
        </w:rPr>
      </w:pPr>
      <w:r w:rsidRPr="008C4114">
        <w:rPr>
          <w:noProof/>
          <w:lang w:val="en-US"/>
        </w:rPr>
        <w:drawing>
          <wp:inline distT="0" distB="0" distL="0" distR="0" wp14:anchorId="75BA9651" wp14:editId="2E0009C5">
            <wp:extent cx="4287453" cy="5184369"/>
            <wp:effectExtent l="0" t="0" r="0" b="0"/>
            <wp:docPr id="804796030" name="Picture 1" descr="A collage of imag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796030" name="Picture 1" descr="A collage of images of cells&#10;&#10;AI-generated content may be incorrect."/>
                    <pic:cNvPicPr/>
                  </pic:nvPicPr>
                  <pic:blipFill rotWithShape="1">
                    <a:blip r:embed="rId8"/>
                    <a:srcRect t="978"/>
                    <a:stretch/>
                  </pic:blipFill>
                  <pic:spPr bwMode="auto">
                    <a:xfrm>
                      <a:off x="0" y="0"/>
                      <a:ext cx="4292525" cy="5190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341DC" w14:textId="77777777" w:rsidR="004975BD" w:rsidRDefault="004975BD" w:rsidP="002C69C1">
      <w:pPr>
        <w:rPr>
          <w:lang w:val="en-US"/>
        </w:rPr>
      </w:pPr>
    </w:p>
    <w:p w14:paraId="1588C54B" w14:textId="77777777" w:rsidR="004975BD" w:rsidRDefault="004975BD" w:rsidP="002C69C1">
      <w:pPr>
        <w:rPr>
          <w:lang w:val="en-US"/>
        </w:rPr>
      </w:pPr>
    </w:p>
    <w:p w14:paraId="605F2492" w14:textId="77777777" w:rsidR="004975BD" w:rsidRDefault="004975BD" w:rsidP="002C69C1">
      <w:pPr>
        <w:rPr>
          <w:lang w:val="en-US"/>
        </w:rPr>
      </w:pPr>
    </w:p>
    <w:p w14:paraId="667DD391" w14:textId="77777777" w:rsidR="004975BD" w:rsidRDefault="004975BD" w:rsidP="002C69C1">
      <w:pPr>
        <w:rPr>
          <w:lang w:val="en-US"/>
        </w:rPr>
      </w:pPr>
    </w:p>
    <w:p w14:paraId="668442BB" w14:textId="77777777" w:rsidR="004975BD" w:rsidRDefault="004975BD" w:rsidP="002C69C1">
      <w:pPr>
        <w:rPr>
          <w:lang w:val="en-US"/>
        </w:rPr>
      </w:pPr>
    </w:p>
    <w:p w14:paraId="6DA35096" w14:textId="77777777" w:rsidR="004975BD" w:rsidRDefault="004975BD" w:rsidP="002C69C1">
      <w:pPr>
        <w:rPr>
          <w:lang w:val="en-US"/>
        </w:rPr>
      </w:pPr>
    </w:p>
    <w:p w14:paraId="10EF71BE" w14:textId="77777777" w:rsidR="004975BD" w:rsidRDefault="004975BD" w:rsidP="002C69C1">
      <w:pPr>
        <w:rPr>
          <w:lang w:val="en-US"/>
        </w:rPr>
      </w:pPr>
    </w:p>
    <w:p w14:paraId="7A486FCB" w14:textId="77777777" w:rsidR="004975BD" w:rsidRDefault="004975BD" w:rsidP="002C69C1">
      <w:pPr>
        <w:rPr>
          <w:lang w:val="en-US"/>
        </w:rPr>
      </w:pPr>
    </w:p>
    <w:p w14:paraId="3957E5DA" w14:textId="77777777" w:rsidR="004975BD" w:rsidRDefault="004975BD" w:rsidP="002C69C1">
      <w:pPr>
        <w:rPr>
          <w:lang w:val="en-US"/>
        </w:rPr>
      </w:pPr>
    </w:p>
    <w:p w14:paraId="75D9B61C" w14:textId="77777777" w:rsidR="009D46C7" w:rsidRDefault="009D46C7" w:rsidP="002C69C1">
      <w:pPr>
        <w:rPr>
          <w:lang w:val="en-US"/>
        </w:rPr>
      </w:pPr>
    </w:p>
    <w:p w14:paraId="21556A27" w14:textId="77777777" w:rsidR="009D46C7" w:rsidRDefault="009D46C7" w:rsidP="002C69C1">
      <w:pPr>
        <w:rPr>
          <w:lang w:val="en-US"/>
        </w:rPr>
      </w:pPr>
    </w:p>
    <w:p w14:paraId="0307226B" w14:textId="671E24D7" w:rsidR="009D46C7" w:rsidRDefault="009D46C7" w:rsidP="00FB1F7F">
      <w:pPr>
        <w:jc w:val="both"/>
        <w:rPr>
          <w:lang w:val="en-US"/>
        </w:rPr>
      </w:pPr>
      <w:r>
        <w:rPr>
          <w:lang w:val="en-US"/>
        </w:rPr>
        <w:lastRenderedPageBreak/>
        <w:t xml:space="preserve">S5: Cumulative glycosaminoglycan release graph with all datapoints. </w:t>
      </w:r>
      <w:r w:rsidR="0026272B">
        <w:rPr>
          <w:lang w:val="en-US"/>
        </w:rPr>
        <w:t>T</w:t>
      </w:r>
      <w:r>
        <w:rPr>
          <w:lang w:val="en-US"/>
        </w:rPr>
        <w:t xml:space="preserve">he same data as Figure 3A of the main manuscript </w:t>
      </w:r>
      <w:r w:rsidR="0026272B">
        <w:rPr>
          <w:lang w:val="en-US"/>
        </w:rPr>
        <w:t xml:space="preserve">are shown </w:t>
      </w:r>
      <w:r>
        <w:rPr>
          <w:lang w:val="en-US"/>
        </w:rPr>
        <w:t xml:space="preserve">but displayed </w:t>
      </w:r>
      <w:r w:rsidR="0026272B">
        <w:rPr>
          <w:lang w:val="en-US"/>
        </w:rPr>
        <w:t>as</w:t>
      </w:r>
      <w:r>
        <w:rPr>
          <w:lang w:val="en-US"/>
        </w:rPr>
        <w:t xml:space="preserve"> individual datapoints instead of mean values. </w:t>
      </w:r>
    </w:p>
    <w:p w14:paraId="2DAB3377" w14:textId="06C308BD" w:rsidR="009D46C7" w:rsidRDefault="009D46C7" w:rsidP="002C69C1">
      <w:pPr>
        <w:rPr>
          <w:lang w:val="en-US"/>
        </w:rPr>
      </w:pPr>
      <w:r w:rsidRPr="009D46C7">
        <w:object w:dxaOrig="6924" w:dyaOrig="4248" w14:anchorId="5B9632E5">
          <v:shape id="_x0000_i1026" type="#_x0000_t75" style="width:345.9pt;height:211.95pt" o:ole="">
            <v:imagedata r:id="rId9" o:title=""/>
          </v:shape>
          <o:OLEObject Type="Embed" ProgID="Prism10.Document" ShapeID="_x0000_i1026" DrawAspect="Content" ObjectID="_1824358813" r:id="rId10"/>
        </w:object>
      </w:r>
    </w:p>
    <w:p w14:paraId="54D23BC8" w14:textId="77777777" w:rsidR="009D46C7" w:rsidRDefault="009D46C7" w:rsidP="002C69C1">
      <w:pPr>
        <w:rPr>
          <w:lang w:val="en-US"/>
        </w:rPr>
      </w:pPr>
    </w:p>
    <w:p w14:paraId="298201EA" w14:textId="77777777" w:rsidR="009D46C7" w:rsidRDefault="009D46C7" w:rsidP="002C69C1">
      <w:pPr>
        <w:rPr>
          <w:lang w:val="en-US"/>
        </w:rPr>
      </w:pPr>
    </w:p>
    <w:p w14:paraId="68608A2B" w14:textId="77777777" w:rsidR="009D46C7" w:rsidRDefault="009D46C7" w:rsidP="002C69C1">
      <w:pPr>
        <w:rPr>
          <w:lang w:val="en-US"/>
        </w:rPr>
      </w:pPr>
    </w:p>
    <w:p w14:paraId="7F050D1F" w14:textId="77777777" w:rsidR="009D46C7" w:rsidRDefault="009D46C7" w:rsidP="002C69C1">
      <w:pPr>
        <w:rPr>
          <w:lang w:val="en-US"/>
        </w:rPr>
      </w:pPr>
    </w:p>
    <w:p w14:paraId="35B8A272" w14:textId="77777777" w:rsidR="009D46C7" w:rsidRDefault="009D46C7" w:rsidP="002C69C1">
      <w:pPr>
        <w:rPr>
          <w:lang w:val="en-US"/>
        </w:rPr>
      </w:pPr>
    </w:p>
    <w:p w14:paraId="42075407" w14:textId="77777777" w:rsidR="009D46C7" w:rsidRDefault="009D46C7" w:rsidP="002C69C1">
      <w:pPr>
        <w:rPr>
          <w:lang w:val="en-US"/>
        </w:rPr>
      </w:pPr>
    </w:p>
    <w:p w14:paraId="6AC39246" w14:textId="77777777" w:rsidR="009D46C7" w:rsidRDefault="009D46C7" w:rsidP="002C69C1">
      <w:pPr>
        <w:rPr>
          <w:lang w:val="en-US"/>
        </w:rPr>
      </w:pPr>
    </w:p>
    <w:p w14:paraId="106887FF" w14:textId="77777777" w:rsidR="009D46C7" w:rsidRDefault="009D46C7" w:rsidP="002C69C1">
      <w:pPr>
        <w:rPr>
          <w:lang w:val="en-US"/>
        </w:rPr>
      </w:pPr>
    </w:p>
    <w:p w14:paraId="53A71895" w14:textId="77777777" w:rsidR="009D46C7" w:rsidRDefault="009D46C7" w:rsidP="002C69C1">
      <w:pPr>
        <w:rPr>
          <w:lang w:val="en-US"/>
        </w:rPr>
      </w:pPr>
    </w:p>
    <w:p w14:paraId="258DCA5E" w14:textId="77777777" w:rsidR="009D46C7" w:rsidRDefault="009D46C7" w:rsidP="002C69C1">
      <w:pPr>
        <w:rPr>
          <w:lang w:val="en-US"/>
        </w:rPr>
      </w:pPr>
    </w:p>
    <w:p w14:paraId="508CCF61" w14:textId="77777777" w:rsidR="009D46C7" w:rsidRDefault="009D46C7" w:rsidP="002C69C1">
      <w:pPr>
        <w:rPr>
          <w:lang w:val="en-US"/>
        </w:rPr>
      </w:pPr>
    </w:p>
    <w:p w14:paraId="2A5280B7" w14:textId="77777777" w:rsidR="009D46C7" w:rsidRDefault="009D46C7" w:rsidP="002C69C1">
      <w:pPr>
        <w:rPr>
          <w:lang w:val="en-US"/>
        </w:rPr>
      </w:pPr>
    </w:p>
    <w:p w14:paraId="11A2404C" w14:textId="77777777" w:rsidR="009D46C7" w:rsidRDefault="009D46C7" w:rsidP="002C69C1">
      <w:pPr>
        <w:rPr>
          <w:lang w:val="en-US"/>
        </w:rPr>
      </w:pPr>
    </w:p>
    <w:p w14:paraId="6AF2553A" w14:textId="77777777" w:rsidR="009D46C7" w:rsidRDefault="009D46C7" w:rsidP="002C69C1">
      <w:pPr>
        <w:rPr>
          <w:lang w:val="en-US"/>
        </w:rPr>
      </w:pPr>
    </w:p>
    <w:p w14:paraId="73B4F6A9" w14:textId="77777777" w:rsidR="009D46C7" w:rsidRDefault="009D46C7" w:rsidP="002C69C1">
      <w:pPr>
        <w:rPr>
          <w:lang w:val="en-US"/>
        </w:rPr>
      </w:pPr>
    </w:p>
    <w:p w14:paraId="2326A293" w14:textId="77777777" w:rsidR="009D46C7" w:rsidRDefault="009D46C7" w:rsidP="002C69C1">
      <w:pPr>
        <w:rPr>
          <w:lang w:val="en-US"/>
        </w:rPr>
      </w:pPr>
    </w:p>
    <w:p w14:paraId="1F0ED0FE" w14:textId="77777777" w:rsidR="009D46C7" w:rsidRDefault="009D46C7" w:rsidP="002C69C1">
      <w:pPr>
        <w:rPr>
          <w:lang w:val="en-US"/>
        </w:rPr>
      </w:pPr>
    </w:p>
    <w:p w14:paraId="09810A1F" w14:textId="77777777" w:rsidR="009D46C7" w:rsidRDefault="009D46C7" w:rsidP="002C69C1">
      <w:pPr>
        <w:rPr>
          <w:lang w:val="en-US"/>
        </w:rPr>
      </w:pPr>
    </w:p>
    <w:p w14:paraId="437B6235" w14:textId="77777777" w:rsidR="009D46C7" w:rsidRDefault="009D46C7" w:rsidP="002C69C1">
      <w:pPr>
        <w:rPr>
          <w:lang w:val="en-US"/>
        </w:rPr>
      </w:pPr>
    </w:p>
    <w:p w14:paraId="34EE0E2F" w14:textId="18D075F5" w:rsidR="009D46C7" w:rsidRDefault="009D46C7" w:rsidP="00FB1F7F">
      <w:pPr>
        <w:jc w:val="both"/>
        <w:rPr>
          <w:lang w:val="en-US"/>
        </w:rPr>
      </w:pPr>
      <w:r>
        <w:rPr>
          <w:lang w:val="en-US"/>
        </w:rPr>
        <w:lastRenderedPageBreak/>
        <w:t>S</w:t>
      </w:r>
      <w:r w:rsidR="00453014">
        <w:rPr>
          <w:lang w:val="en-US"/>
        </w:rPr>
        <w:t>6</w:t>
      </w:r>
      <w:r>
        <w:rPr>
          <w:lang w:val="en-US"/>
        </w:rPr>
        <w:t xml:space="preserve">: </w:t>
      </w:r>
      <w:r w:rsidRPr="009D46C7">
        <w:rPr>
          <w:lang w:val="en-US"/>
        </w:rPr>
        <w:t xml:space="preserve">Neural sensitization measured by calcium imaging. </w:t>
      </w:r>
      <w:r w:rsidR="00DB1A61">
        <w:rPr>
          <w:lang w:val="en-US"/>
        </w:rPr>
        <w:t>T</w:t>
      </w:r>
      <w:r>
        <w:rPr>
          <w:lang w:val="en-US"/>
        </w:rPr>
        <w:t xml:space="preserve">he same data as Figure 7C of the main manuscript </w:t>
      </w:r>
      <w:r w:rsidR="00DB1A61">
        <w:rPr>
          <w:lang w:val="en-US"/>
        </w:rPr>
        <w:t xml:space="preserve">are shown </w:t>
      </w:r>
      <w:r>
        <w:rPr>
          <w:lang w:val="en-US"/>
        </w:rPr>
        <w:t xml:space="preserve">but displayed </w:t>
      </w:r>
      <w:r w:rsidR="00DB1A61">
        <w:rPr>
          <w:lang w:val="en-US"/>
        </w:rPr>
        <w:t>as</w:t>
      </w:r>
      <w:r>
        <w:rPr>
          <w:lang w:val="en-US"/>
        </w:rPr>
        <w:t xml:space="preserve"> individual datapoints instead of a violin plot. </w:t>
      </w:r>
    </w:p>
    <w:p w14:paraId="27C58611" w14:textId="4D44AB23" w:rsidR="009D46C7" w:rsidRDefault="009D46C7" w:rsidP="002C69C1">
      <w:r w:rsidRPr="009D46C7">
        <w:object w:dxaOrig="6367" w:dyaOrig="5808" w14:anchorId="3AFCF19B">
          <v:shape id="_x0000_i1027" type="#_x0000_t75" style="width:317.45pt;height:290.5pt" o:ole="">
            <v:imagedata r:id="rId11" o:title=""/>
          </v:shape>
          <o:OLEObject Type="Embed" ProgID="Prism10.Document" ShapeID="_x0000_i1027" DrawAspect="Content" ObjectID="_1824358814" r:id="rId12"/>
        </w:object>
      </w:r>
    </w:p>
    <w:p w14:paraId="4E211603" w14:textId="77777777" w:rsidR="006B6B5A" w:rsidRDefault="006B6B5A" w:rsidP="002C69C1"/>
    <w:p w14:paraId="19B5E4EB" w14:textId="77777777" w:rsidR="006B6B5A" w:rsidRDefault="006B6B5A" w:rsidP="002C69C1"/>
    <w:p w14:paraId="2DB1B9CA" w14:textId="77777777" w:rsidR="006B6B5A" w:rsidRDefault="006B6B5A" w:rsidP="002C69C1"/>
    <w:p w14:paraId="7BF1F1F7" w14:textId="77777777" w:rsidR="006B6B5A" w:rsidRDefault="006B6B5A" w:rsidP="002C69C1"/>
    <w:p w14:paraId="2560CD37" w14:textId="77777777" w:rsidR="006B6B5A" w:rsidRDefault="006B6B5A" w:rsidP="002C69C1"/>
    <w:p w14:paraId="5291A863" w14:textId="77777777" w:rsidR="006B6B5A" w:rsidRDefault="006B6B5A" w:rsidP="002C69C1"/>
    <w:p w14:paraId="48C6A6E9" w14:textId="77777777" w:rsidR="006B6B5A" w:rsidRDefault="006B6B5A" w:rsidP="002C69C1"/>
    <w:p w14:paraId="36B96C02" w14:textId="77777777" w:rsidR="006B6B5A" w:rsidRDefault="006B6B5A" w:rsidP="002C69C1"/>
    <w:p w14:paraId="50E25D3D" w14:textId="77777777" w:rsidR="006B6B5A" w:rsidRDefault="006B6B5A" w:rsidP="002C69C1"/>
    <w:p w14:paraId="3925138C" w14:textId="77777777" w:rsidR="006B6B5A" w:rsidRDefault="006B6B5A" w:rsidP="002C69C1"/>
    <w:p w14:paraId="64016B3C" w14:textId="77777777" w:rsidR="006B6B5A" w:rsidRDefault="006B6B5A" w:rsidP="002C69C1"/>
    <w:p w14:paraId="3EE4496B" w14:textId="77777777" w:rsidR="009A716B" w:rsidRDefault="009A716B" w:rsidP="002C69C1"/>
    <w:p w14:paraId="223A4CEF" w14:textId="77777777" w:rsidR="009A716B" w:rsidRDefault="009A716B" w:rsidP="002C69C1"/>
    <w:p w14:paraId="51FD646C" w14:textId="77777777" w:rsidR="009A716B" w:rsidRDefault="009A716B" w:rsidP="002C69C1"/>
    <w:p w14:paraId="5368CBAF" w14:textId="77777777" w:rsidR="009A716B" w:rsidRDefault="009A716B" w:rsidP="002C69C1"/>
    <w:p w14:paraId="47490DE6" w14:textId="77777777" w:rsidR="009A716B" w:rsidRDefault="009A716B" w:rsidP="002C69C1"/>
    <w:p w14:paraId="1D31FC07" w14:textId="0A420EB3" w:rsidR="007329CB" w:rsidRPr="00FB1F7F" w:rsidRDefault="009A716B" w:rsidP="00FB1F7F">
      <w:pPr>
        <w:jc w:val="both"/>
      </w:pPr>
      <w:r w:rsidRPr="00FB1F7F">
        <w:lastRenderedPageBreak/>
        <w:t xml:space="preserve">S7: </w:t>
      </w:r>
      <w:r w:rsidR="00A54092" w:rsidRPr="00FB1F7F">
        <w:t>Pilot ELISA results following TNFα injection into bovine IVDs (dose: 250 ng, injected on day 1 post-loading) showed peak IL-6 and IL-8 release between days 2–3 (N = 2 IVDs). Some IL-6 concentrations exceeded the assay’s linear range; therefore, absolute values should be interpreted with caution.</w:t>
      </w:r>
    </w:p>
    <w:p w14:paraId="1272775F" w14:textId="59203B1D" w:rsidR="00245EFB" w:rsidRDefault="00C2017E" w:rsidP="002C69C1">
      <w:r w:rsidRPr="00C2017E">
        <w:rPr>
          <w:noProof/>
        </w:rPr>
        <w:drawing>
          <wp:inline distT="0" distB="0" distL="0" distR="0" wp14:anchorId="4488A8F1" wp14:editId="45F4406E">
            <wp:extent cx="5731510" cy="3278505"/>
            <wp:effectExtent l="0" t="0" r="2540" b="0"/>
            <wp:docPr id="1243895033" name="Picture 1" descr="A graph showing the number of days and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895033" name="Picture 1" descr="A graph showing the number of days and day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B6D6B" w14:textId="77777777" w:rsidR="00245EFB" w:rsidRDefault="00245EFB" w:rsidP="002C69C1"/>
    <w:p w14:paraId="1DD5F8E1" w14:textId="6ED3E86B" w:rsidR="009A716B" w:rsidRDefault="00C2017E" w:rsidP="002C69C1">
      <w:r w:rsidRPr="00C2017E">
        <w:rPr>
          <w:noProof/>
        </w:rPr>
        <w:drawing>
          <wp:inline distT="0" distB="0" distL="0" distR="0" wp14:anchorId="528851F9" wp14:editId="3A6EF1D7">
            <wp:extent cx="5731510" cy="3477895"/>
            <wp:effectExtent l="0" t="0" r="2540" b="8255"/>
            <wp:docPr id="533193821" name="Picture 1" descr="A graph with numbers and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193821" name="Picture 1" descr="A graph with numbers and point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3B932" w14:textId="77777777" w:rsidR="006B6B5A" w:rsidRDefault="006B6B5A" w:rsidP="002C69C1"/>
    <w:p w14:paraId="72E69CBF" w14:textId="77777777" w:rsidR="006B6B5A" w:rsidRDefault="006B6B5A" w:rsidP="002C69C1"/>
    <w:p w14:paraId="337F707A" w14:textId="7762C83C" w:rsidR="006B6B5A" w:rsidRDefault="006B6B5A" w:rsidP="002C69C1">
      <w:pPr>
        <w:rPr>
          <w:lang w:val="en-US"/>
        </w:rPr>
      </w:pPr>
    </w:p>
    <w:p w14:paraId="0CD7B847" w14:textId="71B093A0" w:rsidR="009C0D66" w:rsidRPr="00FB1F7F" w:rsidRDefault="009C0D66" w:rsidP="00FB1F7F">
      <w:pPr>
        <w:jc w:val="both"/>
      </w:pPr>
      <w:r w:rsidRPr="00FB1F7F">
        <w:rPr>
          <w:lang w:val="en-US"/>
        </w:rPr>
        <w:lastRenderedPageBreak/>
        <w:t>S8: TNF</w:t>
      </w:r>
      <w:r w:rsidRPr="00FB1F7F">
        <w:rPr>
          <w:rFonts w:ascii="Arial" w:hAnsi="Arial" w:cs="Arial"/>
          <w:lang w:val="en-US"/>
        </w:rPr>
        <w:t xml:space="preserve">α </w:t>
      </w:r>
      <w:r w:rsidRPr="00FB1F7F">
        <w:t xml:space="preserve">content of the conditioned medium (CM) used for neuron sensitization. Whereas the control medium had a concentration below the limit of detection (125 </w:t>
      </w:r>
      <w:proofErr w:type="spellStart"/>
      <w:r w:rsidRPr="00FB1F7F">
        <w:t>pg</w:t>
      </w:r>
      <w:proofErr w:type="spellEnd"/>
      <w:r w:rsidRPr="00FB1F7F">
        <w:t xml:space="preserve">/mL), the combinatory group showed an average </w:t>
      </w:r>
      <w:r w:rsidRPr="00FB1F7F">
        <w:rPr>
          <w:lang w:val="en-US"/>
        </w:rPr>
        <w:t>TNF</w:t>
      </w:r>
      <w:r w:rsidRPr="00FB1F7F">
        <w:rPr>
          <w:rFonts w:ascii="Arial" w:hAnsi="Arial" w:cs="Arial"/>
          <w:lang w:val="en-US"/>
        </w:rPr>
        <w:t xml:space="preserve">α </w:t>
      </w:r>
      <w:r w:rsidRPr="00FB1F7F">
        <w:t xml:space="preserve">content of 0.82 </w:t>
      </w:r>
      <w:r w:rsidR="00B919C5" w:rsidRPr="00FB1F7F">
        <w:rPr>
          <w:rFonts w:cs="Arial"/>
        </w:rPr>
        <w:t>± 0.34</w:t>
      </w:r>
      <w:r w:rsidRPr="00FB1F7F">
        <w:t xml:space="preserve"> </w:t>
      </w:r>
      <w:r w:rsidR="00B919C5" w:rsidRPr="00FB1F7F">
        <w:t xml:space="preserve">ng/mL </w:t>
      </w:r>
      <w:r w:rsidRPr="00FB1F7F">
        <w:t xml:space="preserve">(n=4). </w:t>
      </w:r>
    </w:p>
    <w:p w14:paraId="2B492887" w14:textId="4AC53CFB" w:rsidR="009C0D66" w:rsidRPr="009C0D66" w:rsidRDefault="009C0D66" w:rsidP="002C69C1"/>
    <w:p w14:paraId="7908AD6D" w14:textId="704EB78A" w:rsidR="009C0D66" w:rsidRDefault="009C0D66" w:rsidP="002C69C1">
      <w:r>
        <w:object w:dxaOrig="3672" w:dyaOrig="4738" w14:anchorId="40327AA6">
          <v:shape id="_x0000_i1028" type="#_x0000_t75" style="width:184.05pt;height:236.95pt" o:ole="">
            <v:imagedata r:id="rId15" o:title=""/>
          </v:shape>
          <o:OLEObject Type="Embed" ProgID="Prism10.Document" ShapeID="_x0000_i1028" DrawAspect="Content" ObjectID="_1824358815" r:id="rId16"/>
        </w:object>
      </w:r>
    </w:p>
    <w:p w14:paraId="54C5BAFA" w14:textId="70CF27ED" w:rsidR="00EA2369" w:rsidRPr="00FB1F7F" w:rsidRDefault="00EA2369" w:rsidP="00FB1F7F">
      <w:r w:rsidRPr="00FB1F7F">
        <w:t xml:space="preserve">Initial dose of </w:t>
      </w:r>
      <w:r w:rsidR="008D2715" w:rsidRPr="00FB1F7F">
        <w:t>TNF</w:t>
      </w:r>
      <w:r w:rsidR="008D2715" w:rsidRPr="00FB1F7F">
        <w:rPr>
          <w:rFonts w:ascii="Arial" w:hAnsi="Arial" w:cs="Arial"/>
        </w:rPr>
        <w:t>α</w:t>
      </w:r>
      <w:r w:rsidR="008D2715" w:rsidRPr="00FB1F7F">
        <w:t xml:space="preserve"> </w:t>
      </w:r>
      <w:r w:rsidRPr="00FB1F7F">
        <w:t>injectate: 250 ng</w:t>
      </w:r>
    </w:p>
    <w:p w14:paraId="39F24671" w14:textId="4F79C795" w:rsidR="00EA2369" w:rsidRPr="00FB1F7F" w:rsidRDefault="00EA2369" w:rsidP="00FB1F7F">
      <w:r w:rsidRPr="00FB1F7F">
        <w:t>Total measured TNF</w:t>
      </w:r>
      <w:r w:rsidRPr="00FB1F7F">
        <w:rPr>
          <w:rFonts w:ascii="Arial" w:hAnsi="Arial" w:cs="Arial"/>
        </w:rPr>
        <w:t>α</w:t>
      </w:r>
      <w:r w:rsidRPr="00FB1F7F">
        <w:t xml:space="preserve"> in the medium: </w:t>
      </w:r>
      <w:r w:rsidR="00FB1F7F">
        <w:br/>
      </w:r>
      <w:r w:rsidRPr="00FB1F7F">
        <w:t>5 mL (medium volume) * 0.82 ng/mL (average concentration) = 4.1 ng</w:t>
      </w:r>
    </w:p>
    <w:sectPr w:rsidR="00EA2369" w:rsidRPr="00FB1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B0500"/>
    <w:multiLevelType w:val="hybridMultilevel"/>
    <w:tmpl w:val="53229FF8"/>
    <w:lvl w:ilvl="0" w:tplc="AB426F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502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0CA"/>
    <w:rsid w:val="00026AD2"/>
    <w:rsid w:val="000A7C08"/>
    <w:rsid w:val="0016600A"/>
    <w:rsid w:val="00173EAA"/>
    <w:rsid w:val="001842B7"/>
    <w:rsid w:val="001A1B68"/>
    <w:rsid w:val="002227F7"/>
    <w:rsid w:val="00245EFB"/>
    <w:rsid w:val="0026272B"/>
    <w:rsid w:val="00292EEB"/>
    <w:rsid w:val="002954AA"/>
    <w:rsid w:val="002C69C1"/>
    <w:rsid w:val="002F692F"/>
    <w:rsid w:val="003E22F3"/>
    <w:rsid w:val="0043411B"/>
    <w:rsid w:val="00453014"/>
    <w:rsid w:val="0046541C"/>
    <w:rsid w:val="004975BD"/>
    <w:rsid w:val="005402D8"/>
    <w:rsid w:val="0057309D"/>
    <w:rsid w:val="00582925"/>
    <w:rsid w:val="00583132"/>
    <w:rsid w:val="005F0592"/>
    <w:rsid w:val="00616C43"/>
    <w:rsid w:val="006877BD"/>
    <w:rsid w:val="006B6B5A"/>
    <w:rsid w:val="007329CB"/>
    <w:rsid w:val="007E7924"/>
    <w:rsid w:val="0080287A"/>
    <w:rsid w:val="008149BD"/>
    <w:rsid w:val="00825B1E"/>
    <w:rsid w:val="0088665D"/>
    <w:rsid w:val="008A1CD1"/>
    <w:rsid w:val="008C4114"/>
    <w:rsid w:val="008D2715"/>
    <w:rsid w:val="008F730D"/>
    <w:rsid w:val="009141DB"/>
    <w:rsid w:val="00962E4B"/>
    <w:rsid w:val="009A42A4"/>
    <w:rsid w:val="009A716B"/>
    <w:rsid w:val="009C0D66"/>
    <w:rsid w:val="009D46C7"/>
    <w:rsid w:val="00A509A6"/>
    <w:rsid w:val="00A54092"/>
    <w:rsid w:val="00B004DB"/>
    <w:rsid w:val="00B34F49"/>
    <w:rsid w:val="00B919C5"/>
    <w:rsid w:val="00C2017E"/>
    <w:rsid w:val="00C270CA"/>
    <w:rsid w:val="00CB35FB"/>
    <w:rsid w:val="00CD3461"/>
    <w:rsid w:val="00DB1A61"/>
    <w:rsid w:val="00DD3D30"/>
    <w:rsid w:val="00E805CB"/>
    <w:rsid w:val="00EA2369"/>
    <w:rsid w:val="00F6214E"/>
    <w:rsid w:val="00F87995"/>
    <w:rsid w:val="00FA1860"/>
    <w:rsid w:val="00FB1F7F"/>
    <w:rsid w:val="00FF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6EF94F9"/>
  <w15:chartTrackingRefBased/>
  <w15:docId w15:val="{829E9B27-B003-4A2F-AD8B-D040ECE3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0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0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0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0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0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0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0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0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0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0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0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0C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8665D"/>
    <w:rPr>
      <w:color w:val="666666"/>
    </w:rPr>
  </w:style>
  <w:style w:type="table" w:styleId="TableGrid">
    <w:name w:val="Table Grid"/>
    <w:basedOn w:val="TableNormal"/>
    <w:uiPriority w:val="39"/>
    <w:rsid w:val="002C69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9C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5409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7.e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ofnd.org\data\departments\ari\Projects\Diskedlnj\06_Data_RO\03_Data_DCB\Marcia\Experimental\Results\01_ex%20vivo%20and%20bioreactor%20studies\242602_PapandTNFinj\Cell%20Viability\Counting%20Development\Christoph_Different_Settings_20240601\Counting_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anual vs. Automatic Via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G$12</c:f>
              <c:strCache>
                <c:ptCount val="1"/>
                <c:pt idx="0">
                  <c:v>Automaticall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5.3050243962941713E-3"/>
                  <c:y val="0.2721252796420581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Sheet1!$F$13:$F$21</c:f>
              <c:numCache>
                <c:formatCode>General</c:formatCode>
                <c:ptCount val="9"/>
                <c:pt idx="0">
                  <c:v>0.96460176991150437</c:v>
                </c:pt>
                <c:pt idx="1">
                  <c:v>0.90909090909090906</c:v>
                </c:pt>
                <c:pt idx="2">
                  <c:v>0.97560975609756095</c:v>
                </c:pt>
                <c:pt idx="3">
                  <c:v>0.91891891891891897</c:v>
                </c:pt>
                <c:pt idx="4">
                  <c:v>0.86842105263157898</c:v>
                </c:pt>
                <c:pt idx="5">
                  <c:v>1</c:v>
                </c:pt>
                <c:pt idx="6">
                  <c:v>0.73417721518987344</c:v>
                </c:pt>
                <c:pt idx="7">
                  <c:v>0.82456140350877194</c:v>
                </c:pt>
                <c:pt idx="8">
                  <c:v>0.85</c:v>
                </c:pt>
              </c:numCache>
            </c:numRef>
          </c:xVal>
          <c:yVal>
            <c:numRef>
              <c:f>Sheet1!$G$13:$G$21</c:f>
              <c:numCache>
                <c:formatCode>General</c:formatCode>
                <c:ptCount val="9"/>
                <c:pt idx="0">
                  <c:v>0.96062639821029083</c:v>
                </c:pt>
                <c:pt idx="1">
                  <c:v>0.88998035363457761</c:v>
                </c:pt>
                <c:pt idx="2">
                  <c:v>0.96861313868613141</c:v>
                </c:pt>
                <c:pt idx="3">
                  <c:v>0.90280777537796975</c:v>
                </c:pt>
                <c:pt idx="4">
                  <c:v>0.87878787878787878</c:v>
                </c:pt>
                <c:pt idx="5">
                  <c:v>0.91874668082846522</c:v>
                </c:pt>
                <c:pt idx="6">
                  <c:v>0.7104532839962997</c:v>
                </c:pt>
                <c:pt idx="7">
                  <c:v>0.82187500000000002</c:v>
                </c:pt>
                <c:pt idx="8">
                  <c:v>0.811206281227694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4FB-44D2-9DFB-F402C066C2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7512320"/>
        <c:axId val="987510400"/>
      </c:scatterChart>
      <c:valAx>
        <c:axId val="9875123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nually counted viabilit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987510400"/>
        <c:crosses val="autoZero"/>
        <c:crossBetween val="midCat"/>
        <c:majorUnit val="0.2"/>
      </c:valAx>
      <c:valAx>
        <c:axId val="987510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tomatically counted vi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987512320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Mürner</dc:creator>
  <cp:keywords/>
  <dc:description/>
  <cp:lastModifiedBy>Sybille Grad</cp:lastModifiedBy>
  <cp:revision>38</cp:revision>
  <dcterms:created xsi:type="dcterms:W3CDTF">2024-11-22T19:52:00Z</dcterms:created>
  <dcterms:modified xsi:type="dcterms:W3CDTF">2025-11-11T08:33:00Z</dcterms:modified>
</cp:coreProperties>
</file>